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91BA7" w14:textId="71943CB7" w:rsidR="00067F01" w:rsidRDefault="00067F01" w:rsidP="00067F01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950D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50D6">
        <w:rPr>
          <w:rFonts w:ascii="Times New Roman" w:hAnsi="Times New Roman" w:cs="Times New Roman"/>
          <w:b/>
          <w:bCs/>
          <w:sz w:val="24"/>
          <w:szCs w:val="24"/>
        </w:rPr>
        <w:t>Tex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ta used to build figure 2 and 3 (</w:t>
      </w:r>
      <w:r>
        <w:rPr>
          <w:rFonts w:ascii="Times New Roman" w:hAnsi="Times New Roman" w:cs="Times New Roman"/>
          <w:sz w:val="24"/>
          <w:szCs w:val="24"/>
          <w:lang w:val="en-US"/>
        </w:rPr>
        <w:t>Fa-CI plot)</w:t>
      </w:r>
      <w:r>
        <w:rPr>
          <w:rFonts w:ascii="Times New Roman" w:hAnsi="Times New Roman" w:cs="Times New Roman"/>
          <w:sz w:val="24"/>
          <w:szCs w:val="24"/>
        </w:rPr>
        <w:t xml:space="preserve"> plus the concentration of drugs in the combined treatments.</w:t>
      </w:r>
    </w:p>
    <w:p w14:paraId="0536CB9C" w14:textId="77777777" w:rsidR="00067F01" w:rsidRDefault="00067F01" w:rsidP="00067F01">
      <w:pPr>
        <w:autoSpaceDE w:val="0"/>
        <w:spacing w:after="0" w:line="480" w:lineRule="auto"/>
        <w:jc w:val="both"/>
      </w:pPr>
      <w:r>
        <w:rPr>
          <w:rFonts w:ascii="Times New Roman" w:hAnsi="Times New Roman" w:cs="Times New Roman"/>
          <w:sz w:val="24"/>
          <w:szCs w:val="24"/>
          <w:lang w:val="en-US"/>
        </w:rPr>
        <w:t>Combination index (CI) values were calculated using the equation:</w:t>
      </w:r>
    </w:p>
    <w:p w14:paraId="222DCF8E" w14:textId="77777777" w:rsidR="00067F01" w:rsidRPr="001A13C6" w:rsidRDefault="00067F01" w:rsidP="00067F01">
      <w:pPr>
        <w:autoSpaceDE w:val="0"/>
        <w:spacing w:after="0" w:line="480" w:lineRule="auto"/>
        <w:jc w:val="center"/>
        <w:rPr>
          <w:lang w:val="it-IT"/>
        </w:rPr>
      </w:pPr>
      <w:r w:rsidRPr="001A13C6">
        <w:rPr>
          <w:rFonts w:ascii="Times New Roman" w:hAnsi="Times New Roman" w:cs="Times New Roman"/>
          <w:sz w:val="24"/>
          <w:szCs w:val="24"/>
          <w:lang w:val="it-IT"/>
        </w:rPr>
        <w:t>CI =C</w:t>
      </w:r>
      <w:r w:rsidRPr="001A13C6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A,x</w:t>
      </w:r>
      <w:r w:rsidRPr="001A13C6">
        <w:rPr>
          <w:rFonts w:ascii="Times New Roman" w:hAnsi="Times New Roman" w:cs="Times New Roman"/>
          <w:sz w:val="24"/>
          <w:szCs w:val="24"/>
          <w:lang w:val="it-IT"/>
        </w:rPr>
        <w:t>/IC</w:t>
      </w:r>
      <w:r w:rsidRPr="001A13C6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x,A</w:t>
      </w:r>
      <w:r w:rsidRPr="001A13C6">
        <w:rPr>
          <w:rFonts w:ascii="Times New Roman" w:hAnsi="Times New Roman" w:cs="Times New Roman"/>
          <w:sz w:val="24"/>
          <w:szCs w:val="24"/>
          <w:lang w:val="it-IT"/>
        </w:rPr>
        <w:t xml:space="preserve"> + C</w:t>
      </w:r>
      <w:r w:rsidRPr="001A13C6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B,x</w:t>
      </w:r>
      <w:r w:rsidRPr="001A13C6">
        <w:rPr>
          <w:rFonts w:ascii="Times New Roman" w:hAnsi="Times New Roman" w:cs="Times New Roman"/>
          <w:sz w:val="24"/>
          <w:szCs w:val="24"/>
          <w:lang w:val="it-IT"/>
        </w:rPr>
        <w:t>/IC</w:t>
      </w:r>
      <w:r w:rsidRPr="001A13C6">
        <w:rPr>
          <w:rFonts w:ascii="Times New Roman" w:hAnsi="Times New Roman" w:cs="Times New Roman"/>
          <w:sz w:val="24"/>
          <w:szCs w:val="24"/>
          <w:vertAlign w:val="subscript"/>
          <w:lang w:val="it-IT"/>
        </w:rPr>
        <w:t>x,B</w:t>
      </w:r>
    </w:p>
    <w:p w14:paraId="528030AF" w14:textId="77777777" w:rsidR="00067F01" w:rsidRDefault="00067F01" w:rsidP="00067F01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  <w:lang w:val="en-US"/>
        </w:rPr>
        <w:t>where I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,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x,B </w:t>
      </w:r>
      <w:r>
        <w:rPr>
          <w:rFonts w:ascii="Times New Roman" w:hAnsi="Times New Roman" w:cs="Times New Roman"/>
          <w:sz w:val="24"/>
          <w:szCs w:val="24"/>
          <w:lang w:val="en-US"/>
        </w:rPr>
        <w:t>are the concentrations of drug A and drug B used as a single agent to produce a given effect x and 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,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,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the concentrations of drug A and drug B in the combination to produce that same effect.</w:t>
      </w:r>
    </w:p>
    <w:p w14:paraId="1AD888F6" w14:textId="77777777" w:rsidR="00067F01" w:rsidRDefault="00067F01" w:rsidP="00067F01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  <w:lang w:val="en-US"/>
        </w:rPr>
        <w:t>Function of effect level (f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represent the mortality induced by the combination of drugs at the selected combination (where 1 indicates 100% mortality.</w:t>
      </w:r>
    </w:p>
    <w:p w14:paraId="000B019D" w14:textId="77777777" w:rsidR="00067F01" w:rsidRDefault="00067F01" w:rsidP="00067F01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The values have been obtained from three independent replicas. </w:t>
      </w:r>
    </w:p>
    <w:p w14:paraId="41499902" w14:textId="77777777" w:rsidR="00067F01" w:rsidRDefault="00067F01" w:rsidP="00067F01">
      <w:pPr>
        <w:autoSpaceDE w:val="0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Ivermectin (IVM); doxycycline (DOX); Elacridar (ELC); Verapamil (VPL). Drugs concentration are reported as µM.</w:t>
      </w:r>
    </w:p>
    <w:p w14:paraId="3F7FCBAD" w14:textId="77777777" w:rsidR="00067F01" w:rsidRDefault="00067F01" w:rsidP="00067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B58D2E" w14:textId="4B39B481" w:rsidR="00067F01" w:rsidRDefault="00D950D6" w:rsidP="00067F01">
      <w:pPr>
        <w:spacing w:after="0" w:line="240" w:lineRule="auto"/>
      </w:pPr>
      <w:bookmarkStart w:id="0" w:name="_Hlk24303167"/>
      <w:bookmarkStart w:id="1" w:name="_Hlk24307519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A: </w:t>
      </w:r>
      <w:r w:rsidR="00067F01">
        <w:rPr>
          <w:rFonts w:ascii="Times New Roman" w:hAnsi="Times New Roman" w:cs="Times New Roman"/>
          <w:b/>
          <w:sz w:val="24"/>
          <w:szCs w:val="24"/>
        </w:rPr>
        <w:t>IVM+DOX 72h D10</w:t>
      </w:r>
    </w:p>
    <w:bookmarkEnd w:id="1"/>
    <w:p w14:paraId="63F5F5AD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219"/>
      </w:tblGrid>
      <w:tr w:rsidR="00067F01" w:rsidRPr="00D950D6" w14:paraId="1809AC51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DDED120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IVM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7D281B95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624644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3B35013B" w14:textId="77777777" w:rsidTr="00354308">
        <w:trPr>
          <w:trHeight w:val="269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6B725E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4D3650D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B7CFBC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2</w:t>
            </w:r>
          </w:p>
        </w:tc>
      </w:tr>
      <w:tr w:rsidR="00067F01" w14:paraId="4FD8B0C1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CD844E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1</w:t>
            </w:r>
          </w:p>
        </w:tc>
      </w:tr>
      <w:tr w:rsidR="00067F01" w14:paraId="28D3561F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701BD9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3</w:t>
            </w:r>
          </w:p>
        </w:tc>
      </w:tr>
      <w:tr w:rsidR="00067F01" w14:paraId="47E05E0C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E9BBE4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30</w:t>
            </w:r>
          </w:p>
        </w:tc>
      </w:tr>
      <w:tr w:rsidR="00067F01" w14:paraId="5427405A" w14:textId="77777777" w:rsidTr="00354308">
        <w:trPr>
          <w:trHeight w:val="269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584D68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27</w:t>
            </w:r>
          </w:p>
        </w:tc>
      </w:tr>
      <w:tr w:rsidR="00067F01" w14:paraId="2A794C94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0DC9CD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1</w:t>
            </w:r>
          </w:p>
        </w:tc>
      </w:tr>
      <w:tr w:rsidR="00067F01" w14:paraId="440C90CF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A7BA24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2304603C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11C3AB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5</w:t>
            </w:r>
          </w:p>
        </w:tc>
      </w:tr>
      <w:tr w:rsidR="00067F01" w14:paraId="05B5E346" w14:textId="77777777" w:rsidTr="00354308">
        <w:trPr>
          <w:trHeight w:val="269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9EC9FA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3</w:t>
            </w:r>
          </w:p>
        </w:tc>
      </w:tr>
      <w:tr w:rsidR="00067F01" w14:paraId="073EA8A5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DDCB5F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1</w:t>
            </w:r>
          </w:p>
        </w:tc>
      </w:tr>
      <w:tr w:rsidR="00067F01" w14:paraId="4EECA940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9D86D7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9</w:t>
            </w:r>
          </w:p>
        </w:tc>
      </w:tr>
      <w:tr w:rsidR="00067F01" w14:paraId="10BAE933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825E47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7</w:t>
            </w:r>
          </w:p>
        </w:tc>
      </w:tr>
      <w:tr w:rsidR="00067F01" w14:paraId="705D88FA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D910AF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5</w:t>
            </w:r>
          </w:p>
        </w:tc>
      </w:tr>
      <w:tr w:rsidR="00067F01" w14:paraId="38F03A69" w14:textId="77777777" w:rsidTr="00354308">
        <w:trPr>
          <w:trHeight w:val="269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F5CDF5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6A3F16C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2FD9E0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1</w:t>
            </w:r>
          </w:p>
        </w:tc>
      </w:tr>
      <w:tr w:rsidR="00067F01" w14:paraId="4E6F986D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A717A5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5</w:t>
            </w:r>
          </w:p>
        </w:tc>
      </w:tr>
      <w:tr w:rsidR="00067F01" w14:paraId="290116F3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A375D4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4</w:t>
            </w:r>
          </w:p>
        </w:tc>
      </w:tr>
      <w:tr w:rsidR="00067F01" w14:paraId="32D72536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9DA32A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3</w:t>
            </w:r>
          </w:p>
        </w:tc>
      </w:tr>
      <w:tr w:rsidR="00067F01" w14:paraId="6A696C6A" w14:textId="77777777" w:rsidTr="00354308">
        <w:trPr>
          <w:trHeight w:val="269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2BB66F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7</w:t>
            </w:r>
          </w:p>
        </w:tc>
      </w:tr>
      <w:tr w:rsidR="00067F01" w14:paraId="3113730E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9710D2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7</w:t>
            </w:r>
          </w:p>
        </w:tc>
      </w:tr>
      <w:tr w:rsidR="00067F01" w14:paraId="5812B224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231B5A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68C029AB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048ED3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</w:p>
        </w:tc>
      </w:tr>
      <w:tr w:rsidR="00067F01" w14:paraId="67403BBF" w14:textId="77777777" w:rsidTr="00354308">
        <w:trPr>
          <w:trHeight w:val="269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F0B802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1</w:t>
            </w:r>
          </w:p>
        </w:tc>
      </w:tr>
      <w:tr w:rsidR="00067F01" w14:paraId="2567103B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640F79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8</w:t>
            </w:r>
          </w:p>
        </w:tc>
      </w:tr>
      <w:tr w:rsidR="00067F01" w14:paraId="0EC94E4E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DE67FF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6</w:t>
            </w:r>
          </w:p>
        </w:tc>
      </w:tr>
      <w:tr w:rsidR="00067F01" w14:paraId="7D4FFE63" w14:textId="77777777" w:rsidTr="00354308">
        <w:trPr>
          <w:trHeight w:val="257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BCDB2C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0</w:t>
            </w:r>
          </w:p>
        </w:tc>
      </w:tr>
      <w:tr w:rsidR="00067F01" w14:paraId="0AC6E9AE" w14:textId="77777777" w:rsidTr="00354308">
        <w:trPr>
          <w:trHeight w:val="236"/>
        </w:trPr>
        <w:tc>
          <w:tcPr>
            <w:tcW w:w="52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0DF1F7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5</w:t>
            </w:r>
          </w:p>
        </w:tc>
      </w:tr>
    </w:tbl>
    <w:p w14:paraId="0BFF7CB3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635F9EC1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65A2B63" w14:textId="287979F7" w:rsidR="00067F01" w:rsidRDefault="00D950D6" w:rsidP="00067F01">
      <w:pPr>
        <w:spacing w:after="0" w:line="240" w:lineRule="auto"/>
      </w:pPr>
      <w:bookmarkStart w:id="2" w:name="_Hlk24307639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sz w:val="24"/>
          <w:szCs w:val="24"/>
        </w:rPr>
        <w:t>IVM+DOX 72h W2</w:t>
      </w:r>
    </w:p>
    <w:bookmarkEnd w:id="2"/>
    <w:p w14:paraId="2C3F723F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267"/>
      </w:tblGrid>
      <w:tr w:rsidR="00067F01" w:rsidRPr="00D950D6" w14:paraId="628328E6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90EA957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IVM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08A6746B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CC4E58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066236B" w14:textId="77777777" w:rsidTr="00354308">
        <w:trPr>
          <w:trHeight w:val="275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4CCD076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07A17A2C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969B71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  <w:t xml:space="preserve">     </w:t>
            </w:r>
            <w:r>
              <w:rPr>
                <w:rFonts w:ascii="Times New Roman" w:hAnsi="Times New Roman" w:cs="Times New Roman"/>
              </w:rPr>
              <w:tab/>
              <w:t>0,1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2</w:t>
            </w:r>
          </w:p>
        </w:tc>
      </w:tr>
      <w:tr w:rsidR="00067F01" w14:paraId="0976A589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8D89FC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  <w:t xml:space="preserve">     </w:t>
            </w:r>
            <w:r>
              <w:rPr>
                <w:rFonts w:ascii="Times New Roman" w:hAnsi="Times New Roman" w:cs="Times New Roman"/>
              </w:rPr>
              <w:tab/>
              <w:t>0,1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9</w:t>
            </w:r>
          </w:p>
        </w:tc>
      </w:tr>
      <w:tr w:rsidR="00067F01" w14:paraId="03EC3532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7B91F2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  <w:r>
              <w:rPr>
                <w:rFonts w:ascii="Times New Roman" w:hAnsi="Times New Roman" w:cs="Times New Roman"/>
              </w:rPr>
              <w:tab/>
              <w:t>0,1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7</w:t>
            </w:r>
          </w:p>
        </w:tc>
      </w:tr>
      <w:tr w:rsidR="00067F01" w14:paraId="721E7D58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7C16A7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  <w:t xml:space="preserve">    </w:t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23</w:t>
            </w:r>
          </w:p>
        </w:tc>
      </w:tr>
      <w:tr w:rsidR="00067F01" w14:paraId="343272B4" w14:textId="77777777" w:rsidTr="00354308">
        <w:trPr>
          <w:trHeight w:val="275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6BB8D8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  <w:t xml:space="preserve">    </w:t>
            </w:r>
            <w:r>
              <w:rPr>
                <w:rFonts w:ascii="Times New Roman" w:hAnsi="Times New Roman" w:cs="Times New Roman"/>
              </w:rPr>
              <w:tab/>
              <w:t>0,3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34</w:t>
            </w:r>
          </w:p>
        </w:tc>
      </w:tr>
      <w:tr w:rsidR="00067F01" w14:paraId="27910A08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E672F5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1F82903E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23AA96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  <w:t xml:space="preserve">  </w:t>
            </w:r>
            <w:r>
              <w:rPr>
                <w:rFonts w:ascii="Times New Roman" w:hAnsi="Times New Roman" w:cs="Times New Roman"/>
              </w:rPr>
              <w:tab/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2</w:t>
            </w:r>
          </w:p>
        </w:tc>
      </w:tr>
      <w:tr w:rsidR="00067F01" w14:paraId="4B1AB5F0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EE4659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  <w:t xml:space="preserve">  </w:t>
            </w:r>
            <w:r>
              <w:rPr>
                <w:rFonts w:ascii="Times New Roman" w:hAnsi="Times New Roman" w:cs="Times New Roman"/>
              </w:rPr>
              <w:tab/>
              <w:t>0,1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3</w:t>
            </w:r>
          </w:p>
        </w:tc>
      </w:tr>
      <w:tr w:rsidR="00067F01" w14:paraId="74EA6DE7" w14:textId="77777777" w:rsidTr="00354308">
        <w:trPr>
          <w:trHeight w:val="275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AC28EB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  <w:t xml:space="preserve">  </w:t>
            </w:r>
            <w:r>
              <w:rPr>
                <w:rFonts w:ascii="Times New Roman" w:hAnsi="Times New Roman" w:cs="Times New Roman"/>
              </w:rPr>
              <w:tab/>
              <w:t>0,2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9</w:t>
            </w:r>
          </w:p>
        </w:tc>
      </w:tr>
      <w:tr w:rsidR="00067F01" w14:paraId="3CB6C4E4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0872C2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  <w:t xml:space="preserve">  </w:t>
            </w:r>
            <w:r>
              <w:rPr>
                <w:rFonts w:ascii="Times New Roman" w:hAnsi="Times New Roman" w:cs="Times New Roman"/>
              </w:rPr>
              <w:tab/>
              <w:t>0,2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20</w:t>
            </w:r>
          </w:p>
        </w:tc>
      </w:tr>
      <w:tr w:rsidR="00067F01" w14:paraId="4B2F337E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AAC330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  <w:t xml:space="preserve">  </w:t>
            </w:r>
            <w:r>
              <w:rPr>
                <w:rFonts w:ascii="Times New Roman" w:hAnsi="Times New Roman" w:cs="Times New Roman"/>
              </w:rPr>
              <w:tab/>
              <w:t>0,3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2</w:t>
            </w:r>
          </w:p>
        </w:tc>
      </w:tr>
      <w:tr w:rsidR="00067F01" w14:paraId="19656FBC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CD7445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31B14534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37C46B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2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0</w:t>
            </w:r>
          </w:p>
        </w:tc>
      </w:tr>
      <w:tr w:rsidR="00067F01" w14:paraId="5DC23F67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8B89F3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2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3</w:t>
            </w:r>
          </w:p>
        </w:tc>
      </w:tr>
      <w:tr w:rsidR="00067F01" w14:paraId="2F7BA32A" w14:textId="77777777" w:rsidTr="00354308">
        <w:trPr>
          <w:trHeight w:val="275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00734A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3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0</w:t>
            </w:r>
          </w:p>
        </w:tc>
      </w:tr>
      <w:tr w:rsidR="00067F01" w14:paraId="74ADCD3C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52F5A7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2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45</w:t>
            </w:r>
          </w:p>
        </w:tc>
      </w:tr>
      <w:tr w:rsidR="00067F01" w14:paraId="1228F3CE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AA7605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4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</w:p>
        </w:tc>
      </w:tr>
      <w:tr w:rsidR="00067F01" w14:paraId="3FAA5B41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1DF0C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5C709A0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57BB47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4</w:t>
            </w:r>
          </w:p>
        </w:tc>
      </w:tr>
      <w:tr w:rsidR="00067F01" w14:paraId="15FCB1C9" w14:textId="77777777" w:rsidTr="00354308">
        <w:trPr>
          <w:trHeight w:val="275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FC93B8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98</w:t>
            </w:r>
          </w:p>
        </w:tc>
      </w:tr>
      <w:tr w:rsidR="00067F01" w14:paraId="389FFDC5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A3D317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16</w:t>
            </w:r>
          </w:p>
        </w:tc>
      </w:tr>
      <w:tr w:rsidR="00067F01" w14:paraId="1B3241BF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CD7505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45</w:t>
            </w:r>
          </w:p>
        </w:tc>
      </w:tr>
      <w:tr w:rsidR="00067F01" w14:paraId="12441B21" w14:textId="77777777" w:rsidTr="00354308">
        <w:trPr>
          <w:trHeight w:val="263"/>
        </w:trPr>
        <w:tc>
          <w:tcPr>
            <w:tcW w:w="52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21106F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82</w:t>
            </w:r>
          </w:p>
        </w:tc>
      </w:tr>
    </w:tbl>
    <w:p w14:paraId="59D170DE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52E3D11C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D9FE8F" w14:textId="656408A0" w:rsidR="00067F01" w:rsidRDefault="00D950D6" w:rsidP="00067F01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sz w:val="24"/>
          <w:szCs w:val="24"/>
        </w:rPr>
        <w:t>IVM+DOX 96h D10</w:t>
      </w:r>
    </w:p>
    <w:p w14:paraId="2E077031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221"/>
      </w:tblGrid>
      <w:tr w:rsidR="00067F01" w:rsidRPr="00D950D6" w14:paraId="22819FAA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E67E323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IVM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12A4C79A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1D7109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D4A245F" w14:textId="77777777" w:rsidTr="00354308">
        <w:trPr>
          <w:trHeight w:val="279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68A28C0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7B1D5421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062031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1</w:t>
            </w:r>
          </w:p>
        </w:tc>
      </w:tr>
      <w:tr w:rsidR="00067F01" w14:paraId="192DF4ED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F3180F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7</w:t>
            </w:r>
          </w:p>
        </w:tc>
      </w:tr>
      <w:tr w:rsidR="00067F01" w14:paraId="661159A5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319F67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3</w:t>
            </w:r>
          </w:p>
        </w:tc>
      </w:tr>
      <w:tr w:rsidR="00067F01" w14:paraId="6766D643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2A8F90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6</w:t>
            </w:r>
          </w:p>
        </w:tc>
      </w:tr>
      <w:tr w:rsidR="00067F01" w14:paraId="21DE0382" w14:textId="77777777" w:rsidTr="00354308">
        <w:trPr>
          <w:trHeight w:val="279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F36BC2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8</w:t>
            </w:r>
          </w:p>
        </w:tc>
      </w:tr>
      <w:tr w:rsidR="00067F01" w14:paraId="7D4FECBA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D39612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8</w:t>
            </w:r>
          </w:p>
        </w:tc>
      </w:tr>
      <w:tr w:rsidR="00067F01" w14:paraId="0136E268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E398F2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</w:p>
        </w:tc>
      </w:tr>
      <w:tr w:rsidR="00067F01" w14:paraId="3F669E2A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1986BA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36350EC9" w14:textId="77777777" w:rsidTr="00354308">
        <w:trPr>
          <w:trHeight w:val="279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ECE94F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8</w:t>
            </w:r>
          </w:p>
        </w:tc>
      </w:tr>
      <w:tr w:rsidR="00067F01" w14:paraId="0752E2B4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C850D1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9</w:t>
            </w:r>
          </w:p>
        </w:tc>
      </w:tr>
      <w:tr w:rsidR="00067F01" w14:paraId="688EE107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1CFB63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6</w:t>
            </w:r>
          </w:p>
        </w:tc>
      </w:tr>
      <w:tr w:rsidR="00067F01" w14:paraId="776600EB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C5BC37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0</w:t>
            </w:r>
          </w:p>
        </w:tc>
      </w:tr>
      <w:tr w:rsidR="00067F01" w14:paraId="30F81360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F3E380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</w:p>
        </w:tc>
      </w:tr>
      <w:tr w:rsidR="00067F01" w14:paraId="42087494" w14:textId="77777777" w:rsidTr="00354308">
        <w:trPr>
          <w:trHeight w:val="279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80C118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6</w:t>
            </w:r>
          </w:p>
        </w:tc>
      </w:tr>
      <w:tr w:rsidR="00067F01" w14:paraId="4CB5C4E7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96D2F2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4</w:t>
            </w:r>
          </w:p>
        </w:tc>
      </w:tr>
      <w:tr w:rsidR="00067F01" w14:paraId="2F23E729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44FA96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1C964FFA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F67CFA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lastRenderedPageBreak/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5</w:t>
            </w:r>
          </w:p>
        </w:tc>
      </w:tr>
      <w:tr w:rsidR="00067F01" w14:paraId="4C06A5B5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D86EB8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1</w:t>
            </w:r>
          </w:p>
        </w:tc>
      </w:tr>
      <w:tr w:rsidR="00067F01" w14:paraId="1EFA749D" w14:textId="77777777" w:rsidTr="00354308">
        <w:trPr>
          <w:trHeight w:val="279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61000C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7</w:t>
            </w:r>
          </w:p>
        </w:tc>
      </w:tr>
      <w:tr w:rsidR="00067F01" w14:paraId="1F484C97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95865D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</w:p>
        </w:tc>
      </w:tr>
      <w:tr w:rsidR="00067F01" w14:paraId="5BED2007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3AF020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0</w:t>
            </w:r>
          </w:p>
        </w:tc>
      </w:tr>
      <w:tr w:rsidR="00067F01" w14:paraId="20C3451E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2F29EC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8</w:t>
            </w:r>
          </w:p>
        </w:tc>
      </w:tr>
      <w:tr w:rsidR="00067F01" w14:paraId="5BDA8D9D" w14:textId="77777777" w:rsidTr="00354308">
        <w:trPr>
          <w:trHeight w:val="279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E3F422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7</w:t>
            </w:r>
          </w:p>
        </w:tc>
      </w:tr>
      <w:tr w:rsidR="00067F01" w14:paraId="0D6D48FA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A77B52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5EDC46C8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4954DF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2</w:t>
            </w:r>
          </w:p>
        </w:tc>
      </w:tr>
      <w:tr w:rsidR="00067F01" w14:paraId="2ABD0B53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39448E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7</w:t>
            </w:r>
          </w:p>
        </w:tc>
      </w:tr>
      <w:tr w:rsidR="00067F01" w14:paraId="0885CCCB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168475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3</w:t>
            </w:r>
          </w:p>
        </w:tc>
      </w:tr>
      <w:tr w:rsidR="00067F01" w14:paraId="0F08341B" w14:textId="77777777" w:rsidTr="00354308">
        <w:trPr>
          <w:trHeight w:val="279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00E48B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0</w:t>
            </w:r>
          </w:p>
        </w:tc>
      </w:tr>
      <w:tr w:rsidR="00067F01" w14:paraId="125C5037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C395F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4</w:t>
            </w:r>
          </w:p>
        </w:tc>
      </w:tr>
      <w:tr w:rsidR="00067F01" w14:paraId="4FABAFEF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A7E05A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2</w:t>
            </w:r>
          </w:p>
        </w:tc>
      </w:tr>
      <w:tr w:rsidR="00067F01" w14:paraId="13ECF5FC" w14:textId="77777777" w:rsidTr="00354308">
        <w:trPr>
          <w:trHeight w:val="267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8893CC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7</w:t>
            </w:r>
          </w:p>
        </w:tc>
      </w:tr>
    </w:tbl>
    <w:p w14:paraId="04A582AB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5C927D7C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AE4F40E" w14:textId="67B6C165" w:rsidR="00067F01" w:rsidRDefault="00D950D6" w:rsidP="00067F01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sz w:val="24"/>
          <w:szCs w:val="24"/>
        </w:rPr>
        <w:t>IVM+DOX 96h W2</w:t>
      </w:r>
    </w:p>
    <w:p w14:paraId="3C73C083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183"/>
      </w:tblGrid>
      <w:tr w:rsidR="00067F01" w:rsidRPr="00D950D6" w14:paraId="71835703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FAD2C25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IVM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6DD76B75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6AE0A8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17EDDAD2" w14:textId="77777777" w:rsidTr="00354308">
        <w:trPr>
          <w:trHeight w:val="270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C425618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13A2EA5C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AF066C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5</w:t>
            </w:r>
          </w:p>
        </w:tc>
      </w:tr>
      <w:tr w:rsidR="00067F01" w14:paraId="2A71C8C3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C0582A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4</w:t>
            </w:r>
          </w:p>
        </w:tc>
      </w:tr>
      <w:tr w:rsidR="00067F01" w14:paraId="41E6103B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A2FABF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0</w:t>
            </w:r>
          </w:p>
        </w:tc>
      </w:tr>
      <w:tr w:rsidR="00067F01" w14:paraId="31F06942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20982E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5</w:t>
            </w:r>
          </w:p>
        </w:tc>
      </w:tr>
      <w:tr w:rsidR="00067F01" w14:paraId="5A9C566D" w14:textId="77777777" w:rsidTr="00354308">
        <w:trPr>
          <w:trHeight w:val="270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F02D46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4</w:t>
            </w:r>
          </w:p>
        </w:tc>
      </w:tr>
      <w:tr w:rsidR="00067F01" w14:paraId="077B8A7F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AAC851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4</w:t>
            </w:r>
          </w:p>
        </w:tc>
      </w:tr>
      <w:tr w:rsidR="00067F01" w14:paraId="368DDEDD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97CDF4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FB61C20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BAB8FB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3</w:t>
            </w:r>
          </w:p>
        </w:tc>
      </w:tr>
      <w:tr w:rsidR="00067F01" w14:paraId="2F39EB1D" w14:textId="77777777" w:rsidTr="00354308">
        <w:trPr>
          <w:trHeight w:val="270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861E92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</w:p>
        </w:tc>
      </w:tr>
      <w:tr w:rsidR="00067F01" w14:paraId="2549B4E4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BFD73A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0</w:t>
            </w:r>
          </w:p>
        </w:tc>
      </w:tr>
      <w:tr w:rsidR="00067F01" w14:paraId="707BB1F9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7AD5AA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2</w:t>
            </w:r>
          </w:p>
        </w:tc>
      </w:tr>
      <w:tr w:rsidR="00067F01" w14:paraId="2688492D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467A09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9</w:t>
            </w:r>
          </w:p>
        </w:tc>
      </w:tr>
      <w:tr w:rsidR="00067F01" w14:paraId="2AD76397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56BFD0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93</w:t>
            </w:r>
          </w:p>
        </w:tc>
      </w:tr>
      <w:tr w:rsidR="00067F01" w14:paraId="3FC4E68D" w14:textId="77777777" w:rsidTr="00354308">
        <w:trPr>
          <w:trHeight w:val="270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414747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B241B95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FCD899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1</w:t>
            </w:r>
          </w:p>
        </w:tc>
      </w:tr>
      <w:tr w:rsidR="00067F01" w14:paraId="378E7A34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342DFC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3</w:t>
            </w:r>
          </w:p>
        </w:tc>
      </w:tr>
      <w:tr w:rsidR="00067F01" w14:paraId="5643D45E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FF2F23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6</w:t>
            </w:r>
          </w:p>
        </w:tc>
      </w:tr>
      <w:tr w:rsidR="00067F01" w14:paraId="6F603563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336FBA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1</w:t>
            </w:r>
          </w:p>
        </w:tc>
      </w:tr>
      <w:tr w:rsidR="00067F01" w14:paraId="1ACCB33B" w14:textId="77777777" w:rsidTr="00354308">
        <w:trPr>
          <w:trHeight w:val="270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8ED185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4</w:t>
            </w:r>
          </w:p>
        </w:tc>
      </w:tr>
      <w:tr w:rsidR="00067F01" w14:paraId="5C8F471E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A04932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8</w:t>
            </w:r>
          </w:p>
        </w:tc>
      </w:tr>
      <w:tr w:rsidR="00067F01" w14:paraId="715E7098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FA829F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12E97712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F127A4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0</w:t>
            </w:r>
          </w:p>
        </w:tc>
      </w:tr>
      <w:tr w:rsidR="00067F01" w14:paraId="3874424E" w14:textId="77777777" w:rsidTr="00354308">
        <w:trPr>
          <w:trHeight w:val="270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189A46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9</w:t>
            </w:r>
          </w:p>
        </w:tc>
      </w:tr>
      <w:tr w:rsidR="00067F01" w14:paraId="7E5E99CD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F208A1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2</w:t>
            </w:r>
          </w:p>
        </w:tc>
      </w:tr>
      <w:tr w:rsidR="00067F01" w14:paraId="2AB6B880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E3F3A9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0</w:t>
            </w:r>
          </w:p>
        </w:tc>
      </w:tr>
      <w:tr w:rsidR="00067F01" w14:paraId="6AAC0445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ED0C89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7</w:t>
            </w:r>
          </w:p>
        </w:tc>
      </w:tr>
      <w:tr w:rsidR="00067F01" w14:paraId="25BB4506" w14:textId="77777777" w:rsidTr="00354308">
        <w:trPr>
          <w:trHeight w:val="25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42CCCD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1</w:t>
            </w:r>
          </w:p>
        </w:tc>
      </w:tr>
    </w:tbl>
    <w:p w14:paraId="1C53C6C2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54FCB034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7D00AFC6" w14:textId="3BB8AA81" w:rsidR="00067F01" w:rsidRDefault="00D950D6" w:rsidP="00067F01">
      <w:pPr>
        <w:spacing w:after="0" w:line="240" w:lineRule="auto"/>
      </w:pPr>
      <w:bookmarkStart w:id="3" w:name="_Hlk24307755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>VPL+DOX 72h D10</w:t>
      </w:r>
    </w:p>
    <w:bookmarkEnd w:id="3"/>
    <w:p w14:paraId="1E644CEC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243"/>
      </w:tblGrid>
      <w:tr w:rsidR="00067F01" w:rsidRPr="00D950D6" w14:paraId="3C233453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8E7B54E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VPL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31B9A38E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D9B167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3AE331E5" w14:textId="77777777" w:rsidTr="00354308">
        <w:trPr>
          <w:trHeight w:val="26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9C44DA3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7F020087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8FDE33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</w:p>
        </w:tc>
      </w:tr>
      <w:tr w:rsidR="00067F01" w14:paraId="16A23B77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ADB358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0</w:t>
            </w:r>
          </w:p>
        </w:tc>
      </w:tr>
      <w:tr w:rsidR="00067F01" w14:paraId="0F4A3650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8D0048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6</w:t>
            </w:r>
          </w:p>
        </w:tc>
      </w:tr>
      <w:tr w:rsidR="00067F01" w14:paraId="35EB0CCF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D12664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1</w:t>
            </w:r>
          </w:p>
        </w:tc>
      </w:tr>
      <w:tr w:rsidR="00067F01" w14:paraId="4E21E492" w14:textId="77777777" w:rsidTr="00354308">
        <w:trPr>
          <w:trHeight w:val="26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557389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8</w:t>
            </w:r>
          </w:p>
        </w:tc>
      </w:tr>
      <w:tr w:rsidR="00067F01" w14:paraId="1B68DC1B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54AA35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416555B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0D0C4B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6</w:t>
            </w:r>
          </w:p>
        </w:tc>
      </w:tr>
      <w:tr w:rsidR="00067F01" w14:paraId="774AD0C3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7D5271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6</w:t>
            </w:r>
          </w:p>
        </w:tc>
      </w:tr>
      <w:tr w:rsidR="00067F01" w14:paraId="505CBD05" w14:textId="77777777" w:rsidTr="00354308">
        <w:trPr>
          <w:trHeight w:val="26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C37B66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5</w:t>
            </w:r>
          </w:p>
        </w:tc>
      </w:tr>
      <w:tr w:rsidR="00067F01" w14:paraId="07B8921C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0CC467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5</w:t>
            </w:r>
          </w:p>
        </w:tc>
      </w:tr>
      <w:tr w:rsidR="00067F01" w14:paraId="36E9C339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ECA033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5</w:t>
            </w:r>
          </w:p>
        </w:tc>
      </w:tr>
      <w:tr w:rsidR="00067F01" w14:paraId="4DF85EC4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0F339A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362F043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C58528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7</w:t>
            </w:r>
          </w:p>
        </w:tc>
      </w:tr>
      <w:tr w:rsidR="00067F01" w14:paraId="11705D1B" w14:textId="77777777" w:rsidTr="00354308">
        <w:trPr>
          <w:trHeight w:val="26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5A837C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6</w:t>
            </w:r>
          </w:p>
        </w:tc>
      </w:tr>
      <w:tr w:rsidR="00067F01" w14:paraId="77493497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EB094C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4</w:t>
            </w:r>
          </w:p>
        </w:tc>
      </w:tr>
      <w:tr w:rsidR="00067F01" w14:paraId="410C3EE3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E7386E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3</w:t>
            </w:r>
          </w:p>
        </w:tc>
      </w:tr>
      <w:tr w:rsidR="00067F01" w14:paraId="503361F6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DD56FE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2</w:t>
            </w:r>
          </w:p>
        </w:tc>
      </w:tr>
      <w:tr w:rsidR="00067F01" w14:paraId="2533B08E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E42012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32819BB7" w14:textId="77777777" w:rsidTr="00354308">
        <w:trPr>
          <w:trHeight w:val="26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B08FA9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1</w:t>
            </w:r>
          </w:p>
        </w:tc>
      </w:tr>
      <w:tr w:rsidR="00067F01" w14:paraId="6DE32CE2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13F8BC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8</w:t>
            </w:r>
          </w:p>
        </w:tc>
      </w:tr>
      <w:tr w:rsidR="00067F01" w14:paraId="40CD6C9A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F3DCC2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4</w:t>
            </w:r>
          </w:p>
        </w:tc>
      </w:tr>
      <w:tr w:rsidR="00067F01" w14:paraId="686F0C94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3CC1C8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1</w:t>
            </w:r>
          </w:p>
        </w:tc>
      </w:tr>
      <w:tr w:rsidR="00067F01" w14:paraId="1EB6A0A3" w14:textId="77777777" w:rsidTr="00354308">
        <w:trPr>
          <w:trHeight w:val="26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7428A0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0</w:t>
            </w:r>
          </w:p>
        </w:tc>
      </w:tr>
      <w:tr w:rsidR="00067F01" w14:paraId="50F7FDA5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F3D627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A3E1280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4CA918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5</w:t>
            </w:r>
          </w:p>
        </w:tc>
      </w:tr>
      <w:tr w:rsidR="00067F01" w14:paraId="7A08B3D2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A58C19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1</w:t>
            </w:r>
          </w:p>
        </w:tc>
      </w:tr>
      <w:tr w:rsidR="00067F01" w14:paraId="5B97932D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AE76EE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1</w:t>
            </w:r>
          </w:p>
        </w:tc>
      </w:tr>
      <w:tr w:rsidR="00067F01" w14:paraId="58D2C008" w14:textId="77777777" w:rsidTr="00354308">
        <w:trPr>
          <w:trHeight w:val="26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0F602B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2</w:t>
            </w:r>
          </w:p>
        </w:tc>
      </w:tr>
      <w:tr w:rsidR="00067F01" w14:paraId="19EB7112" w14:textId="77777777" w:rsidTr="00354308">
        <w:trPr>
          <w:trHeight w:val="257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81DCA6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</w:p>
        </w:tc>
      </w:tr>
    </w:tbl>
    <w:p w14:paraId="785D7F3A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35E6BD0C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6FEF3B44" w14:textId="73674445" w:rsidR="00067F01" w:rsidRDefault="00D950D6" w:rsidP="00067F01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>VPL+DOX 72h W2</w:t>
      </w:r>
    </w:p>
    <w:p w14:paraId="47C18B9A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221"/>
      </w:tblGrid>
      <w:tr w:rsidR="00067F01" w:rsidRPr="00D950D6" w14:paraId="397749A9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7155C00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VPL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497A361B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051B42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2838BC0C" w14:textId="77777777" w:rsidTr="00354308">
        <w:trPr>
          <w:trHeight w:val="27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07A8B23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531291DC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392D56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</w:p>
        </w:tc>
      </w:tr>
      <w:tr w:rsidR="00067F01" w14:paraId="66D480BB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A7287E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7</w:t>
            </w:r>
          </w:p>
        </w:tc>
      </w:tr>
      <w:tr w:rsidR="00067F01" w14:paraId="2E894626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15B81A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7</w:t>
            </w:r>
          </w:p>
        </w:tc>
      </w:tr>
      <w:tr w:rsidR="00067F01" w14:paraId="4AB8719E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354E3E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0</w:t>
            </w:r>
          </w:p>
        </w:tc>
      </w:tr>
      <w:tr w:rsidR="00067F01" w14:paraId="0BA2374E" w14:textId="77777777" w:rsidTr="00354308">
        <w:trPr>
          <w:trHeight w:val="27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0EBA83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</w:p>
        </w:tc>
      </w:tr>
      <w:tr w:rsidR="00067F01" w14:paraId="01756EEF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9306A9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4</w:t>
            </w:r>
          </w:p>
        </w:tc>
      </w:tr>
      <w:tr w:rsidR="00067F01" w14:paraId="196EC580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12D7F0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6E94C006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99B86F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6</w:t>
            </w:r>
          </w:p>
        </w:tc>
      </w:tr>
      <w:tr w:rsidR="00067F01" w14:paraId="630AB874" w14:textId="77777777" w:rsidTr="00354308">
        <w:trPr>
          <w:trHeight w:val="27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B97A11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1</w:t>
            </w:r>
          </w:p>
        </w:tc>
      </w:tr>
      <w:tr w:rsidR="00067F01" w14:paraId="6ABBCD1E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D532B9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3</w:t>
            </w:r>
          </w:p>
        </w:tc>
      </w:tr>
      <w:tr w:rsidR="00067F01" w14:paraId="6B30675F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1B8D78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</w:p>
        </w:tc>
      </w:tr>
      <w:tr w:rsidR="00067F01" w14:paraId="3B601C0E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AFA9CD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6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9</w:t>
            </w:r>
          </w:p>
        </w:tc>
      </w:tr>
      <w:tr w:rsidR="00067F01" w14:paraId="1E41E08F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1211C2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lastRenderedPageBreak/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  <w:t xml:space="preserve">  </w:t>
            </w:r>
            <w:r>
              <w:rPr>
                <w:rFonts w:ascii="Times New Roman" w:hAnsi="Times New Roman" w:cs="Times New Roman"/>
              </w:rPr>
              <w:tab/>
              <w:t>0,9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6</w:t>
            </w:r>
          </w:p>
        </w:tc>
      </w:tr>
      <w:tr w:rsidR="00067F01" w14:paraId="0B4E469A" w14:textId="77777777" w:rsidTr="00354308">
        <w:trPr>
          <w:trHeight w:val="27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050801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2A564715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4F7326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8</w:t>
            </w:r>
          </w:p>
        </w:tc>
      </w:tr>
      <w:tr w:rsidR="00067F01" w14:paraId="34D51E9A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AF1AF0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5</w:t>
            </w:r>
          </w:p>
        </w:tc>
      </w:tr>
      <w:tr w:rsidR="00067F01" w14:paraId="7CE145BA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F03B91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</w:p>
        </w:tc>
      </w:tr>
      <w:tr w:rsidR="00067F01" w14:paraId="63469E28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93CF9C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3</w:t>
            </w:r>
          </w:p>
        </w:tc>
      </w:tr>
      <w:tr w:rsidR="00067F01" w14:paraId="35B6A1B1" w14:textId="77777777" w:rsidTr="00354308">
        <w:trPr>
          <w:trHeight w:val="27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72E491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2</w:t>
            </w:r>
          </w:p>
        </w:tc>
      </w:tr>
      <w:tr w:rsidR="00067F01" w14:paraId="6EBC7873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A65CED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4</w:t>
            </w:r>
          </w:p>
        </w:tc>
      </w:tr>
      <w:tr w:rsidR="00067F01" w14:paraId="0DAAD6BA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F65C10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6C907FD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DFC655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8</w:t>
            </w:r>
          </w:p>
        </w:tc>
      </w:tr>
      <w:tr w:rsidR="00067F01" w14:paraId="761BF7A7" w14:textId="77777777" w:rsidTr="00354308">
        <w:trPr>
          <w:trHeight w:val="27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94423B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2</w:t>
            </w:r>
          </w:p>
        </w:tc>
      </w:tr>
      <w:tr w:rsidR="00067F01" w14:paraId="452CF10A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9F8B46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</w:p>
        </w:tc>
      </w:tr>
      <w:tr w:rsidR="00067F01" w14:paraId="5AEA4259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827D38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</w:p>
        </w:tc>
      </w:tr>
      <w:tr w:rsidR="00067F01" w14:paraId="6A5300A9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800308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4</w:t>
            </w:r>
          </w:p>
        </w:tc>
      </w:tr>
      <w:tr w:rsidR="00067F01" w14:paraId="69BB0FB1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D4D4E2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3</w:t>
            </w:r>
          </w:p>
        </w:tc>
      </w:tr>
      <w:tr w:rsidR="00067F01" w14:paraId="245786CA" w14:textId="77777777" w:rsidTr="00354308">
        <w:trPr>
          <w:trHeight w:val="27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55F2F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D2BA17A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CDAB3A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0,00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5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8</w:t>
            </w:r>
          </w:p>
        </w:tc>
      </w:tr>
      <w:tr w:rsidR="00067F01" w14:paraId="341BF092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DDEB6E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2</w:t>
            </w:r>
          </w:p>
        </w:tc>
      </w:tr>
      <w:tr w:rsidR="00067F01" w14:paraId="3828AFAE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EE8E86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5</w:t>
            </w:r>
          </w:p>
        </w:tc>
      </w:tr>
      <w:tr w:rsidR="00067F01" w14:paraId="6ED6434D" w14:textId="77777777" w:rsidTr="00354308">
        <w:trPr>
          <w:trHeight w:val="258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BE86E2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</w:p>
        </w:tc>
      </w:tr>
      <w:tr w:rsidR="00067F01" w14:paraId="483A038B" w14:textId="77777777" w:rsidTr="00354308">
        <w:trPr>
          <w:trHeight w:val="27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CE0D43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3</w:t>
            </w:r>
          </w:p>
        </w:tc>
      </w:tr>
    </w:tbl>
    <w:p w14:paraId="74A6C2DC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3C8E6A2F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3E8C5515" w14:textId="2176D84E" w:rsidR="00067F01" w:rsidRDefault="00D950D6" w:rsidP="00067F01">
      <w:pPr>
        <w:spacing w:after="0" w:line="240" w:lineRule="auto"/>
      </w:pPr>
      <w:bookmarkStart w:id="4" w:name="_Hlk2430784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>VPL+DOX 96h</w:t>
      </w:r>
      <w:bookmarkEnd w:id="4"/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D10</w:t>
      </w:r>
    </w:p>
    <w:p w14:paraId="28A8CF76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221"/>
      </w:tblGrid>
      <w:tr w:rsidR="00067F01" w:rsidRPr="00D950D6" w14:paraId="793D7DE9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F2BAA9F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VPL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6EEA9FB8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714401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6A831B59" w14:textId="77777777" w:rsidTr="00354308">
        <w:trPr>
          <w:trHeight w:val="271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9FE43FD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68F79CBF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2BD086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7</w:t>
            </w:r>
          </w:p>
        </w:tc>
      </w:tr>
      <w:tr w:rsidR="00067F01" w14:paraId="42272066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E4542F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2</w:t>
            </w:r>
          </w:p>
        </w:tc>
      </w:tr>
      <w:tr w:rsidR="00067F01" w14:paraId="56C5861A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212D01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4</w:t>
            </w:r>
          </w:p>
        </w:tc>
      </w:tr>
      <w:tr w:rsidR="00067F01" w14:paraId="5C09D580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2B6709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</w:p>
        </w:tc>
      </w:tr>
      <w:tr w:rsidR="00067F01" w14:paraId="296CEEB1" w14:textId="77777777" w:rsidTr="00354308">
        <w:trPr>
          <w:trHeight w:val="271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050738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71</w:t>
            </w:r>
          </w:p>
        </w:tc>
      </w:tr>
      <w:tr w:rsidR="00067F01" w14:paraId="514AEC43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30DBE5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22</w:t>
            </w:r>
          </w:p>
        </w:tc>
      </w:tr>
      <w:tr w:rsidR="00067F01" w14:paraId="106E54D6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256A11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24800EEF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3B93DA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3</w:t>
            </w:r>
          </w:p>
        </w:tc>
      </w:tr>
      <w:tr w:rsidR="00067F01" w14:paraId="573F2A77" w14:textId="77777777" w:rsidTr="00354308">
        <w:trPr>
          <w:trHeight w:val="271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FC9AEA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2</w:t>
            </w:r>
          </w:p>
        </w:tc>
      </w:tr>
      <w:tr w:rsidR="00067F01" w14:paraId="00359E43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D4D0E9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0</w:t>
            </w:r>
          </w:p>
        </w:tc>
      </w:tr>
      <w:tr w:rsidR="00067F01" w14:paraId="724D70D7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40516E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</w:p>
        </w:tc>
      </w:tr>
      <w:tr w:rsidR="00067F01" w14:paraId="2A673B0D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FEEE22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6</w:t>
            </w:r>
          </w:p>
        </w:tc>
      </w:tr>
      <w:tr w:rsidR="00067F01" w14:paraId="28473669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5513AB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14</w:t>
            </w:r>
          </w:p>
        </w:tc>
      </w:tr>
      <w:tr w:rsidR="00067F01" w14:paraId="2AB4732F" w14:textId="77777777" w:rsidTr="00354308">
        <w:trPr>
          <w:trHeight w:val="271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EFF142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0C8F958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7B39E3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2</w:t>
            </w:r>
          </w:p>
        </w:tc>
      </w:tr>
      <w:tr w:rsidR="00067F01" w14:paraId="094F1238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912979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3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</w:p>
        </w:tc>
      </w:tr>
      <w:tr w:rsidR="00067F01" w14:paraId="2F70F48B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97A99F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5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2</w:t>
            </w:r>
          </w:p>
        </w:tc>
      </w:tr>
      <w:tr w:rsidR="00067F01" w14:paraId="21C78F6A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B62363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</w:p>
        </w:tc>
      </w:tr>
      <w:tr w:rsidR="00067F01" w14:paraId="3F848B3E" w14:textId="77777777" w:rsidTr="00354308">
        <w:trPr>
          <w:trHeight w:val="271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FD5936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6</w:t>
            </w:r>
          </w:p>
        </w:tc>
      </w:tr>
      <w:tr w:rsidR="00067F01" w14:paraId="2A843494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ADEA59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76</w:t>
            </w:r>
          </w:p>
        </w:tc>
      </w:tr>
      <w:tr w:rsidR="00067F01" w14:paraId="70BF7A7F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CE1E29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1FA3555F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CCB55B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5</w:t>
            </w:r>
          </w:p>
        </w:tc>
      </w:tr>
      <w:tr w:rsidR="00067F01" w14:paraId="503CD47D" w14:textId="77777777" w:rsidTr="00354308">
        <w:trPr>
          <w:trHeight w:val="271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80EF0E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7</w:t>
            </w:r>
          </w:p>
        </w:tc>
      </w:tr>
      <w:tr w:rsidR="00067F01" w14:paraId="3B416EEC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B0A1F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lastRenderedPageBreak/>
              <w:t>1,41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5</w:t>
            </w:r>
          </w:p>
        </w:tc>
      </w:tr>
      <w:tr w:rsidR="00067F01" w14:paraId="07AE9160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8491B7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4</w:t>
            </w:r>
          </w:p>
        </w:tc>
      </w:tr>
      <w:tr w:rsidR="00067F01" w14:paraId="113B2668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F0BC2C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  <w:t xml:space="preserve">   </w:t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98</w:t>
            </w:r>
          </w:p>
        </w:tc>
      </w:tr>
      <w:tr w:rsidR="00067F01" w14:paraId="32D1DABD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53D116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21</w:t>
            </w:r>
          </w:p>
        </w:tc>
      </w:tr>
      <w:tr w:rsidR="00067F01" w14:paraId="0CAFD014" w14:textId="77777777" w:rsidTr="00354308">
        <w:trPr>
          <w:trHeight w:val="271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7C1463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35B29268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FCE3AC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9</w:t>
            </w:r>
          </w:p>
        </w:tc>
      </w:tr>
      <w:tr w:rsidR="00067F01" w14:paraId="1659C3D2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EA761A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0</w:t>
            </w:r>
          </w:p>
        </w:tc>
      </w:tr>
      <w:tr w:rsidR="00067F01" w14:paraId="591F92D2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CBA10B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7</w:t>
            </w:r>
          </w:p>
        </w:tc>
      </w:tr>
      <w:tr w:rsidR="00067F01" w14:paraId="44F6AF25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B505C6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0</w:t>
            </w:r>
          </w:p>
        </w:tc>
      </w:tr>
      <w:tr w:rsidR="00067F01" w14:paraId="7F1D110D" w14:textId="77777777" w:rsidTr="00354308">
        <w:trPr>
          <w:trHeight w:val="271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6A9E75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4,24</w:t>
            </w:r>
          </w:p>
        </w:tc>
      </w:tr>
      <w:tr w:rsidR="00067F01" w14:paraId="1B708742" w14:textId="77777777" w:rsidTr="00354308">
        <w:trPr>
          <w:trHeight w:val="260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9242A1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1</w:t>
            </w:r>
          </w:p>
        </w:tc>
      </w:tr>
    </w:tbl>
    <w:p w14:paraId="4701B7F5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27FB08B3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64897492" w14:textId="416F1041" w:rsidR="00067F01" w:rsidRDefault="00D950D6" w:rsidP="00067F01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>VPL+DOX 96h W2</w:t>
      </w:r>
    </w:p>
    <w:p w14:paraId="0849F210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243"/>
      </w:tblGrid>
      <w:tr w:rsidR="00067F01" w:rsidRPr="00D950D6" w14:paraId="56A98C8B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7D80E4E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VPL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22C729DB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18191E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2BC5C3C3" w14:textId="77777777" w:rsidTr="00354308">
        <w:trPr>
          <w:trHeight w:val="270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D9D6F5B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067F01" w14:paraId="10AC942D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CF3D12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9</w:t>
            </w:r>
          </w:p>
        </w:tc>
      </w:tr>
      <w:tr w:rsidR="00067F01" w14:paraId="417049B2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7BD3A3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0</w:t>
            </w:r>
          </w:p>
        </w:tc>
      </w:tr>
      <w:tr w:rsidR="00067F01" w14:paraId="126B9CB0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BC7FE1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2</w:t>
            </w:r>
          </w:p>
        </w:tc>
      </w:tr>
      <w:tr w:rsidR="00067F01" w14:paraId="130928D4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566C7B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2</w:t>
            </w:r>
          </w:p>
        </w:tc>
      </w:tr>
      <w:tr w:rsidR="00067F01" w14:paraId="212E8F2E" w14:textId="77777777" w:rsidTr="00354308">
        <w:trPr>
          <w:trHeight w:val="270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17002F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0</w:t>
            </w:r>
          </w:p>
        </w:tc>
      </w:tr>
      <w:tr w:rsidR="00067F01" w14:paraId="7A7004C0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2379C3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5</w:t>
            </w:r>
          </w:p>
        </w:tc>
      </w:tr>
      <w:tr w:rsidR="00067F01" w14:paraId="7B3B9190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6732AB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24C645C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74C39A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3</w:t>
            </w:r>
          </w:p>
        </w:tc>
      </w:tr>
      <w:tr w:rsidR="00067F01" w14:paraId="2FE591AC" w14:textId="77777777" w:rsidTr="00354308">
        <w:trPr>
          <w:trHeight w:val="270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7B2C2B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0</w:t>
            </w:r>
          </w:p>
        </w:tc>
      </w:tr>
      <w:tr w:rsidR="00067F01" w14:paraId="798C4210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512492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6</w:t>
            </w:r>
          </w:p>
        </w:tc>
      </w:tr>
      <w:tr w:rsidR="00067F01" w14:paraId="72A90AF0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4CF602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0</w:t>
            </w:r>
          </w:p>
        </w:tc>
      </w:tr>
      <w:tr w:rsidR="00067F01" w14:paraId="096845FA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A1597A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</w:p>
        </w:tc>
      </w:tr>
      <w:tr w:rsidR="00067F01" w14:paraId="4A0025E4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0514CE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3</w:t>
            </w:r>
          </w:p>
        </w:tc>
      </w:tr>
      <w:tr w:rsidR="00067F01" w14:paraId="44C8721F" w14:textId="77777777" w:rsidTr="00354308">
        <w:trPr>
          <w:trHeight w:val="270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2BA6BD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14729764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8CEE6A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1</w:t>
            </w:r>
          </w:p>
        </w:tc>
      </w:tr>
      <w:tr w:rsidR="00067F01" w14:paraId="625CBED9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B26963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  <w:t xml:space="preserve">  </w:t>
            </w:r>
            <w:r>
              <w:rPr>
                <w:rFonts w:ascii="Times New Roman" w:hAnsi="Times New Roman" w:cs="Times New Roman"/>
              </w:rPr>
              <w:tab/>
              <w:t>0,4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5</w:t>
            </w:r>
          </w:p>
        </w:tc>
      </w:tr>
      <w:tr w:rsidR="00067F01" w14:paraId="2F788072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B127E0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6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3</w:t>
            </w:r>
          </w:p>
        </w:tc>
      </w:tr>
      <w:tr w:rsidR="00067F01" w14:paraId="20B5777F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CE462F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1</w:t>
            </w:r>
          </w:p>
        </w:tc>
      </w:tr>
      <w:tr w:rsidR="00067F01" w14:paraId="1F3DCE9E" w14:textId="77777777" w:rsidTr="00354308">
        <w:trPr>
          <w:trHeight w:val="270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CB60DD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8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</w:p>
        </w:tc>
      </w:tr>
      <w:tr w:rsidR="00067F01" w14:paraId="3C35D386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12C514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2</w:t>
            </w:r>
          </w:p>
        </w:tc>
      </w:tr>
      <w:tr w:rsidR="00067F01" w14:paraId="4A779559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8009C4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44734172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8A95D7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7</w:t>
            </w:r>
          </w:p>
        </w:tc>
      </w:tr>
      <w:tr w:rsidR="00067F01" w14:paraId="3D0D92B7" w14:textId="77777777" w:rsidTr="00354308">
        <w:trPr>
          <w:trHeight w:val="270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4A29A7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1</w:t>
            </w:r>
          </w:p>
        </w:tc>
      </w:tr>
      <w:tr w:rsidR="00067F01" w14:paraId="53234765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CC2402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2</w:t>
            </w:r>
          </w:p>
        </w:tc>
      </w:tr>
      <w:tr w:rsidR="00067F01" w14:paraId="67EB3167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B76CEE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9</w:t>
            </w:r>
          </w:p>
        </w:tc>
      </w:tr>
      <w:tr w:rsidR="00067F01" w14:paraId="73B01520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4D327F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4</w:t>
            </w:r>
          </w:p>
        </w:tc>
      </w:tr>
      <w:tr w:rsidR="00067F01" w14:paraId="12702AD2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5275EE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3</w:t>
            </w:r>
          </w:p>
        </w:tc>
      </w:tr>
      <w:tr w:rsidR="00067F01" w14:paraId="28881FEB" w14:textId="77777777" w:rsidTr="00354308">
        <w:trPr>
          <w:trHeight w:val="270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427738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F367FEA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93D496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6</w:t>
            </w:r>
          </w:p>
        </w:tc>
      </w:tr>
      <w:tr w:rsidR="00067F01" w14:paraId="03BEF376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8D5F90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5</w:t>
            </w:r>
          </w:p>
        </w:tc>
      </w:tr>
      <w:tr w:rsidR="00067F01" w14:paraId="2E28F079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F8EA3A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4</w:t>
            </w:r>
          </w:p>
        </w:tc>
      </w:tr>
      <w:tr w:rsidR="00067F01" w14:paraId="11237AE9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39E0B4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0</w:t>
            </w:r>
          </w:p>
        </w:tc>
      </w:tr>
      <w:tr w:rsidR="00067F01" w14:paraId="3C3F7E96" w14:textId="77777777" w:rsidTr="00354308">
        <w:trPr>
          <w:trHeight w:val="270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92F078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7</w:t>
            </w:r>
          </w:p>
        </w:tc>
      </w:tr>
      <w:tr w:rsidR="00067F01" w14:paraId="623EE378" w14:textId="77777777" w:rsidTr="00354308">
        <w:trPr>
          <w:trHeight w:val="259"/>
        </w:trPr>
        <w:tc>
          <w:tcPr>
            <w:tcW w:w="5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AE8061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0</w:t>
            </w:r>
          </w:p>
        </w:tc>
      </w:tr>
    </w:tbl>
    <w:p w14:paraId="21A94C23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76DA9083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39E6DB77" w14:textId="57AA5736" w:rsidR="00067F01" w:rsidRDefault="00D950D6" w:rsidP="00067F01">
      <w:pPr>
        <w:spacing w:after="0" w:line="240" w:lineRule="auto"/>
      </w:pPr>
      <w:bookmarkStart w:id="5" w:name="_Hlk24307914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LC+DOX 72h </w:t>
      </w:r>
      <w:bookmarkEnd w:id="5"/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>D10</w:t>
      </w:r>
    </w:p>
    <w:p w14:paraId="687E3108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171"/>
      </w:tblGrid>
      <w:tr w:rsidR="00067F01" w:rsidRPr="00D950D6" w14:paraId="4A589A08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C2BE0B7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ELC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344BD730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419FEA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61D51D20" w14:textId="77777777" w:rsidTr="00354308">
        <w:trPr>
          <w:trHeight w:val="274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C8B29F2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5CECCCEC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7CB4A4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1</w:t>
            </w:r>
          </w:p>
        </w:tc>
      </w:tr>
      <w:tr w:rsidR="00067F01" w14:paraId="211F5727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37E58B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0</w:t>
            </w:r>
          </w:p>
        </w:tc>
      </w:tr>
      <w:tr w:rsidR="00067F01" w14:paraId="42AA5376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A5F3CB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7</w:t>
            </w:r>
          </w:p>
        </w:tc>
      </w:tr>
      <w:tr w:rsidR="00067F01" w14:paraId="032950A5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B50BB2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91</w:t>
            </w:r>
          </w:p>
        </w:tc>
      </w:tr>
      <w:tr w:rsidR="00067F01" w14:paraId="2ED1012A" w14:textId="77777777" w:rsidTr="00354308">
        <w:trPr>
          <w:trHeight w:val="274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3076C4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94</w:t>
            </w:r>
          </w:p>
        </w:tc>
      </w:tr>
      <w:tr w:rsidR="00067F01" w14:paraId="12AE008E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32662E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69</w:t>
            </w:r>
          </w:p>
        </w:tc>
      </w:tr>
      <w:tr w:rsidR="00067F01" w14:paraId="2629F9BD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85814F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4F5E0912" w14:textId="77777777" w:rsidTr="00354308">
        <w:trPr>
          <w:trHeight w:val="274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35E9A9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79</w:t>
            </w:r>
          </w:p>
        </w:tc>
      </w:tr>
      <w:tr w:rsidR="00067F01" w14:paraId="32459072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58ECC6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6</w:t>
            </w:r>
          </w:p>
        </w:tc>
      </w:tr>
      <w:tr w:rsidR="00067F01" w14:paraId="2AD16D1D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1C3424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0</w:t>
            </w:r>
          </w:p>
        </w:tc>
      </w:tr>
      <w:tr w:rsidR="00067F01" w14:paraId="0AE7C7FC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F53BF8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3</w:t>
            </w:r>
          </w:p>
        </w:tc>
      </w:tr>
      <w:tr w:rsidR="00067F01" w14:paraId="20B9B471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8EFC08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97</w:t>
            </w:r>
          </w:p>
        </w:tc>
      </w:tr>
      <w:tr w:rsidR="00067F01" w14:paraId="73723167" w14:textId="77777777" w:rsidTr="00354308">
        <w:trPr>
          <w:trHeight w:val="274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F4C0BE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69</w:t>
            </w:r>
          </w:p>
        </w:tc>
      </w:tr>
      <w:tr w:rsidR="00067F01" w14:paraId="2A7E62EA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EDE1FF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5D573F02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DA5666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2</w:t>
            </w:r>
          </w:p>
        </w:tc>
      </w:tr>
      <w:tr w:rsidR="00067F01" w14:paraId="1A062985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71920A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6</w:t>
            </w:r>
          </w:p>
        </w:tc>
      </w:tr>
      <w:tr w:rsidR="00067F01" w14:paraId="5F7CF1A0" w14:textId="77777777" w:rsidTr="00354308">
        <w:trPr>
          <w:trHeight w:val="274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973833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6</w:t>
            </w:r>
          </w:p>
        </w:tc>
      </w:tr>
      <w:tr w:rsidR="00067F01" w14:paraId="75C52B92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74E66A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5</w:t>
            </w:r>
          </w:p>
        </w:tc>
      </w:tr>
      <w:tr w:rsidR="00067F01" w14:paraId="40B2E7E9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825798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32</w:t>
            </w:r>
          </w:p>
        </w:tc>
      </w:tr>
      <w:tr w:rsidR="00067F01" w14:paraId="4BA56474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A77A94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06</w:t>
            </w:r>
          </w:p>
        </w:tc>
      </w:tr>
      <w:tr w:rsidR="00067F01" w14:paraId="0D128832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30B8C4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5C28C991" w14:textId="77777777" w:rsidTr="00354308">
        <w:trPr>
          <w:trHeight w:val="274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AFFA34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4</w:t>
            </w:r>
          </w:p>
        </w:tc>
      </w:tr>
      <w:tr w:rsidR="00067F01" w14:paraId="08D3C5F7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3C99E8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3</w:t>
            </w:r>
          </w:p>
        </w:tc>
      </w:tr>
      <w:tr w:rsidR="00067F01" w14:paraId="1DD158C4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F5E403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8</w:t>
            </w:r>
          </w:p>
        </w:tc>
      </w:tr>
      <w:tr w:rsidR="00067F01" w14:paraId="5A3786F0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3471D3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9</w:t>
            </w:r>
          </w:p>
        </w:tc>
      </w:tr>
      <w:tr w:rsidR="00067F01" w14:paraId="0AF3DA17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F40907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10</w:t>
            </w:r>
          </w:p>
        </w:tc>
      </w:tr>
      <w:tr w:rsidR="00067F01" w14:paraId="1B582A6B" w14:textId="77777777" w:rsidTr="00354308">
        <w:trPr>
          <w:trHeight w:val="274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024D3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17</w:t>
            </w:r>
          </w:p>
        </w:tc>
      </w:tr>
    </w:tbl>
    <w:p w14:paraId="206007A4" w14:textId="77777777" w:rsidR="00067F01" w:rsidRDefault="00067F01" w:rsidP="00067F0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0"/>
          <w:szCs w:val="0"/>
          <w:shd w:val="clear" w:color="auto" w:fill="000000"/>
        </w:rPr>
      </w:pPr>
    </w:p>
    <w:p w14:paraId="1F11DDF8" w14:textId="77777777" w:rsidR="00067F01" w:rsidRDefault="00067F01" w:rsidP="00067F0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0"/>
          <w:szCs w:val="0"/>
          <w:shd w:val="clear" w:color="auto" w:fill="000000"/>
          <w:lang w:eastAsia="en-GB"/>
        </w:rPr>
      </w:pPr>
    </w:p>
    <w:p w14:paraId="0B7D4033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lang w:eastAsia="en-GB"/>
        </w:rPr>
      </w:pPr>
    </w:p>
    <w:p w14:paraId="5F14947B" w14:textId="237A4606" w:rsidR="00067F01" w:rsidRDefault="00D950D6" w:rsidP="00067F01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>ELC+DOX 72h W2</w:t>
      </w:r>
    </w:p>
    <w:p w14:paraId="3391161D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183"/>
      </w:tblGrid>
      <w:tr w:rsidR="00067F01" w:rsidRPr="00D950D6" w14:paraId="02254218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00A31CC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ELC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49F52154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A65442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669AAD66" w14:textId="77777777" w:rsidTr="00354308">
        <w:trPr>
          <w:trHeight w:val="26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C0C8016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7661C911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6FB00F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6</w:t>
            </w:r>
          </w:p>
        </w:tc>
      </w:tr>
      <w:tr w:rsidR="00067F01" w14:paraId="57E35CEF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06B853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</w:p>
        </w:tc>
      </w:tr>
      <w:tr w:rsidR="00067F01" w14:paraId="38C9838A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712C9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8</w:t>
            </w:r>
          </w:p>
        </w:tc>
      </w:tr>
      <w:tr w:rsidR="00067F01" w14:paraId="068D4856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5C80C5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9</w:t>
            </w:r>
          </w:p>
        </w:tc>
      </w:tr>
      <w:tr w:rsidR="00067F01" w14:paraId="69495BF9" w14:textId="77777777" w:rsidTr="00354308">
        <w:trPr>
          <w:trHeight w:val="26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51CB49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5</w:t>
            </w:r>
          </w:p>
        </w:tc>
      </w:tr>
      <w:tr w:rsidR="00067F01" w14:paraId="292949B1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E5A4C2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3</w:t>
            </w:r>
          </w:p>
        </w:tc>
      </w:tr>
      <w:tr w:rsidR="00067F01" w14:paraId="1376AD2F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FFCE1F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5B48ACC9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ADEAAB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6</w:t>
            </w:r>
          </w:p>
        </w:tc>
      </w:tr>
      <w:tr w:rsidR="00067F01" w14:paraId="04738D44" w14:textId="77777777" w:rsidTr="00354308">
        <w:trPr>
          <w:trHeight w:val="26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E19879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9</w:t>
            </w:r>
          </w:p>
        </w:tc>
      </w:tr>
      <w:tr w:rsidR="00067F01" w14:paraId="59D2B696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FFF224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8</w:t>
            </w:r>
          </w:p>
        </w:tc>
      </w:tr>
      <w:tr w:rsidR="00067F01" w14:paraId="1A240B4A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3B38C8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5</w:t>
            </w:r>
          </w:p>
        </w:tc>
      </w:tr>
      <w:tr w:rsidR="00067F01" w14:paraId="5465863A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3D1D85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9</w:t>
            </w:r>
          </w:p>
        </w:tc>
      </w:tr>
      <w:tr w:rsidR="00067F01" w14:paraId="590E72B1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5DB4C6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lastRenderedPageBreak/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3</w:t>
            </w:r>
          </w:p>
        </w:tc>
      </w:tr>
      <w:tr w:rsidR="00067F01" w14:paraId="7577D4DE" w14:textId="77777777" w:rsidTr="00354308">
        <w:trPr>
          <w:trHeight w:val="26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A52CC6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3654B476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12E3FD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3</w:t>
            </w:r>
          </w:p>
        </w:tc>
      </w:tr>
      <w:tr w:rsidR="00067F01" w14:paraId="7B2DC96A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A9BEF0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2</w:t>
            </w:r>
          </w:p>
        </w:tc>
      </w:tr>
      <w:tr w:rsidR="00067F01" w14:paraId="3792F96C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694DA9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5</w:t>
            </w:r>
          </w:p>
        </w:tc>
      </w:tr>
      <w:tr w:rsidR="00067F01" w14:paraId="2DF31EAC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C7775E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6</w:t>
            </w:r>
          </w:p>
        </w:tc>
      </w:tr>
      <w:tr w:rsidR="00067F01" w14:paraId="252C63DF" w14:textId="77777777" w:rsidTr="00354308">
        <w:trPr>
          <w:trHeight w:val="26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2EC7AB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5</w:t>
            </w:r>
          </w:p>
        </w:tc>
      </w:tr>
      <w:tr w:rsidR="00067F01" w14:paraId="28F123CB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3002DF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5</w:t>
            </w:r>
          </w:p>
        </w:tc>
      </w:tr>
      <w:tr w:rsidR="00067F01" w14:paraId="2E78C159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5F6F74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6CD1C21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99E3E6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9</w:t>
            </w:r>
          </w:p>
        </w:tc>
      </w:tr>
      <w:tr w:rsidR="00067F01" w14:paraId="34196584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5BD23F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3</w:t>
            </w:r>
          </w:p>
        </w:tc>
      </w:tr>
      <w:tr w:rsidR="00067F01" w14:paraId="4ECC3A2B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D5847E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6</w:t>
            </w:r>
          </w:p>
        </w:tc>
      </w:tr>
      <w:tr w:rsidR="00067F01" w14:paraId="3CAD042A" w14:textId="77777777" w:rsidTr="00354308">
        <w:trPr>
          <w:trHeight w:val="26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BE0731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</w:p>
        </w:tc>
      </w:tr>
      <w:tr w:rsidR="00067F01" w14:paraId="23FBC982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48596E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4</w:t>
            </w:r>
          </w:p>
        </w:tc>
      </w:tr>
      <w:tr w:rsidR="00067F01" w14:paraId="585AAB35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D6E37A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9</w:t>
            </w:r>
          </w:p>
        </w:tc>
      </w:tr>
      <w:tr w:rsidR="00067F01" w14:paraId="6DE178DC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966F56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FDDDCB1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DE6873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0</w:t>
            </w:r>
          </w:p>
        </w:tc>
      </w:tr>
      <w:tr w:rsidR="00067F01" w14:paraId="2E30A3F8" w14:textId="77777777" w:rsidTr="00354308">
        <w:trPr>
          <w:trHeight w:val="268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D681D1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3</w:t>
            </w:r>
          </w:p>
        </w:tc>
      </w:tr>
      <w:tr w:rsidR="00067F01" w14:paraId="2F2A18F8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B0F25C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1</w:t>
            </w:r>
          </w:p>
        </w:tc>
      </w:tr>
      <w:tr w:rsidR="00067F01" w14:paraId="6870C116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D0CA05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4</w:t>
            </w:r>
          </w:p>
        </w:tc>
      </w:tr>
      <w:tr w:rsidR="00067F01" w14:paraId="168F1465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AC56E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9</w:t>
            </w:r>
          </w:p>
        </w:tc>
      </w:tr>
      <w:tr w:rsidR="00067F01" w14:paraId="5B33E81A" w14:textId="77777777" w:rsidTr="00354308">
        <w:trPr>
          <w:trHeight w:val="256"/>
        </w:trPr>
        <w:tc>
          <w:tcPr>
            <w:tcW w:w="51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A0E21D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0</w:t>
            </w:r>
          </w:p>
        </w:tc>
      </w:tr>
    </w:tbl>
    <w:p w14:paraId="715C087B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72BE4B1F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lang w:eastAsia="en-GB"/>
        </w:rPr>
      </w:pPr>
    </w:p>
    <w:p w14:paraId="0954C898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lang w:eastAsia="en-GB"/>
        </w:rPr>
      </w:pPr>
    </w:p>
    <w:p w14:paraId="14A02B17" w14:textId="6A7ECC23" w:rsidR="00067F01" w:rsidRDefault="00D950D6" w:rsidP="00067F01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K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>ELC+DOX 96h D10</w:t>
      </w:r>
    </w:p>
    <w:p w14:paraId="5FA1C9DA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221"/>
      </w:tblGrid>
      <w:tr w:rsidR="00067F01" w:rsidRPr="00D950D6" w14:paraId="3A820FCA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CC98862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ELC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02D01152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AA4795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27A39B66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3351CEE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2DAAB521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A8D66B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1</w:t>
            </w:r>
          </w:p>
        </w:tc>
      </w:tr>
      <w:tr w:rsidR="00067F01" w14:paraId="7F5DB5FD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8F3786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</w:p>
        </w:tc>
      </w:tr>
      <w:tr w:rsidR="00067F01" w14:paraId="474F1463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91BB72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</w:p>
        </w:tc>
      </w:tr>
      <w:tr w:rsidR="00067F01" w14:paraId="594BABD0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FCDE80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2</w:t>
            </w:r>
          </w:p>
        </w:tc>
      </w:tr>
      <w:tr w:rsidR="00067F01" w14:paraId="10A8BECB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70B1EC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1</w:t>
            </w:r>
          </w:p>
        </w:tc>
      </w:tr>
      <w:tr w:rsidR="00067F01" w14:paraId="4B5EEA67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4AC26F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074B262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3535F1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2</w:t>
            </w:r>
          </w:p>
        </w:tc>
      </w:tr>
      <w:tr w:rsidR="00067F01" w14:paraId="52FE499F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7EBFAB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0</w:t>
            </w:r>
          </w:p>
        </w:tc>
      </w:tr>
      <w:tr w:rsidR="00067F01" w14:paraId="492D976C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05B49D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</w:p>
        </w:tc>
      </w:tr>
      <w:tr w:rsidR="00067F01" w14:paraId="0D57A903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516F8E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0</w:t>
            </w:r>
          </w:p>
        </w:tc>
      </w:tr>
      <w:tr w:rsidR="00067F01" w14:paraId="2B260B59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6FB8B9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5</w:t>
            </w:r>
          </w:p>
        </w:tc>
      </w:tr>
      <w:tr w:rsidR="00067F01" w14:paraId="02A8FD2D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D8E2ED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2E70664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8056B0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3</w:t>
            </w:r>
          </w:p>
        </w:tc>
      </w:tr>
      <w:tr w:rsidR="00067F01" w14:paraId="58FBFDD1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3ED12E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2</w:t>
            </w:r>
          </w:p>
        </w:tc>
      </w:tr>
      <w:tr w:rsidR="00067F01" w14:paraId="323AA063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6450E1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8</w:t>
            </w:r>
          </w:p>
        </w:tc>
      </w:tr>
      <w:tr w:rsidR="00067F01" w14:paraId="25C3E162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E27BE8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0</w:t>
            </w:r>
          </w:p>
        </w:tc>
      </w:tr>
      <w:tr w:rsidR="00067F01" w14:paraId="2C3ADBC9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6AA3ED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5</w:t>
            </w:r>
          </w:p>
        </w:tc>
      </w:tr>
      <w:tr w:rsidR="00067F01" w14:paraId="6C903F53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90E81A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62FC237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4DA4FA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1</w:t>
            </w:r>
          </w:p>
        </w:tc>
      </w:tr>
      <w:tr w:rsidR="00067F01" w14:paraId="62854E2B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13AA98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3</w:t>
            </w:r>
          </w:p>
        </w:tc>
      </w:tr>
      <w:tr w:rsidR="00067F01" w14:paraId="46CD8EAB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F14AA1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1</w:t>
            </w:r>
          </w:p>
        </w:tc>
      </w:tr>
      <w:tr w:rsidR="00067F01" w14:paraId="77429A38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6E701F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48</w:t>
            </w:r>
          </w:p>
        </w:tc>
      </w:tr>
      <w:tr w:rsidR="00067F01" w14:paraId="542C25A3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123597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09</w:t>
            </w:r>
          </w:p>
        </w:tc>
      </w:tr>
    </w:tbl>
    <w:p w14:paraId="3CACBE46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lang w:eastAsia="en-GB"/>
        </w:rPr>
      </w:pPr>
    </w:p>
    <w:p w14:paraId="4A0C5806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lang w:eastAsia="en-GB"/>
        </w:rPr>
      </w:pPr>
    </w:p>
    <w:p w14:paraId="5699BACA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lang w:eastAsia="en-GB"/>
        </w:rPr>
      </w:pPr>
    </w:p>
    <w:p w14:paraId="629FC4B4" w14:textId="69C95721" w:rsidR="00067F01" w:rsidRDefault="00D950D6" w:rsidP="00067F01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>ELC+DOX 96h W2</w:t>
      </w:r>
    </w:p>
    <w:p w14:paraId="264A07C2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eastAsia="en-GB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171"/>
      </w:tblGrid>
      <w:tr w:rsidR="00067F01" w:rsidRPr="00D950D6" w14:paraId="1D3CAE6F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1185334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DOX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ELC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66F2E1F3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BFCA92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515CFC5F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ED30B16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038B5C28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74A96E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29</w:t>
            </w:r>
          </w:p>
        </w:tc>
      </w:tr>
      <w:tr w:rsidR="00067F01" w14:paraId="090DA836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45B2E5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15</w:t>
            </w:r>
          </w:p>
        </w:tc>
      </w:tr>
      <w:tr w:rsidR="00067F01" w14:paraId="0E08ADD8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BFAC29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93</w:t>
            </w:r>
          </w:p>
        </w:tc>
      </w:tr>
      <w:tr w:rsidR="00067F01" w14:paraId="2E36EE34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E0202E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0</w:t>
            </w:r>
          </w:p>
        </w:tc>
      </w:tr>
      <w:tr w:rsidR="00067F01" w14:paraId="68A3E2F3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C5D0C0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27</w:t>
            </w:r>
          </w:p>
        </w:tc>
      </w:tr>
      <w:tr w:rsidR="00067F01" w14:paraId="16947183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246862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12</w:t>
            </w:r>
          </w:p>
        </w:tc>
      </w:tr>
      <w:tr w:rsidR="00067F01" w14:paraId="66FDCE76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7D37A0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152AED1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1E6763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</w:rPr>
              <w:tab/>
              <w:t>0,1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22</w:t>
            </w:r>
          </w:p>
        </w:tc>
      </w:tr>
      <w:tr w:rsidR="00067F01" w14:paraId="6073DCE1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C096BA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1</w:t>
            </w:r>
          </w:p>
        </w:tc>
      </w:tr>
      <w:tr w:rsidR="00067F01" w14:paraId="4CE90915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7ED7D3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4</w:t>
            </w:r>
          </w:p>
        </w:tc>
      </w:tr>
      <w:tr w:rsidR="00067F01" w14:paraId="786ABE79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30E58A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8</w:t>
            </w:r>
          </w:p>
        </w:tc>
      </w:tr>
      <w:tr w:rsidR="00067F01" w14:paraId="310A98A4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21A2BA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19</w:t>
            </w:r>
          </w:p>
        </w:tc>
      </w:tr>
      <w:tr w:rsidR="00067F01" w14:paraId="3D6A99B6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E8E8AA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91</w:t>
            </w:r>
          </w:p>
        </w:tc>
      </w:tr>
      <w:tr w:rsidR="00067F01" w14:paraId="01FA162D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D97C1F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6F50AFAB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2317B3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06</w:t>
            </w:r>
          </w:p>
        </w:tc>
      </w:tr>
      <w:tr w:rsidR="00067F01" w14:paraId="382F39C9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570170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10</w:t>
            </w:r>
          </w:p>
        </w:tc>
      </w:tr>
      <w:tr w:rsidR="00067F01" w14:paraId="5A781177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6C8A53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2</w:t>
            </w:r>
          </w:p>
        </w:tc>
      </w:tr>
      <w:tr w:rsidR="00067F01" w14:paraId="60F87994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B42E92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1</w:t>
            </w:r>
          </w:p>
        </w:tc>
      </w:tr>
      <w:tr w:rsidR="00067F01" w14:paraId="066A6B71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75D03E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21</w:t>
            </w:r>
          </w:p>
        </w:tc>
      </w:tr>
      <w:tr w:rsidR="00067F01" w14:paraId="4802A64C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BA870F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94</w:t>
            </w:r>
          </w:p>
        </w:tc>
      </w:tr>
      <w:tr w:rsidR="00067F01" w14:paraId="630CFE6C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8B2810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27F540AA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489725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7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0</w:t>
            </w:r>
          </w:p>
        </w:tc>
      </w:tr>
      <w:tr w:rsidR="00067F01" w14:paraId="54B32E79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6BE7C4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4</w:t>
            </w:r>
          </w:p>
        </w:tc>
      </w:tr>
      <w:tr w:rsidR="00067F01" w14:paraId="2C9B3688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90AC10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3</w:t>
            </w:r>
          </w:p>
        </w:tc>
      </w:tr>
      <w:tr w:rsidR="00067F01" w14:paraId="46F48D9E" w14:textId="77777777" w:rsidTr="00354308">
        <w:trPr>
          <w:trHeight w:val="262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987B9E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5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6</w:t>
            </w:r>
          </w:p>
        </w:tc>
      </w:tr>
      <w:tr w:rsidR="00067F01" w14:paraId="57DFBD13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EE9BC0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31</w:t>
            </w:r>
          </w:p>
        </w:tc>
      </w:tr>
      <w:tr w:rsidR="00067F01" w14:paraId="7483196F" w14:textId="77777777" w:rsidTr="00354308">
        <w:trPr>
          <w:trHeight w:val="251"/>
        </w:trPr>
        <w:tc>
          <w:tcPr>
            <w:tcW w:w="5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D655BE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22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2,97</w:t>
            </w:r>
          </w:p>
        </w:tc>
      </w:tr>
    </w:tbl>
    <w:p w14:paraId="6473AED5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450716CB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3C02356D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3BC85B9B" w14:textId="0A5BCC20" w:rsidR="00067F01" w:rsidRDefault="00D950D6" w:rsidP="00067F01">
      <w:pPr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>IVM+VPL 72h D10</w:t>
      </w:r>
    </w:p>
    <w:p w14:paraId="106F2E51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221"/>
      </w:tblGrid>
      <w:tr w:rsidR="00067F01" w:rsidRPr="00D950D6" w14:paraId="705FD56A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4508736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IVM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VPL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2591A4C7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78B498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2F5497DD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F6B381D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10808692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B52BF4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0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8</w:t>
            </w:r>
          </w:p>
        </w:tc>
      </w:tr>
      <w:tr w:rsidR="00067F01" w14:paraId="6D1D557D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DB753F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</w:p>
        </w:tc>
      </w:tr>
      <w:tr w:rsidR="00067F01" w14:paraId="69F9A792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9659B0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8</w:t>
            </w:r>
          </w:p>
        </w:tc>
      </w:tr>
      <w:tr w:rsidR="00067F01" w14:paraId="40353231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99E7D2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7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9</w:t>
            </w:r>
          </w:p>
        </w:tc>
      </w:tr>
      <w:tr w:rsidR="00067F01" w14:paraId="6C05700D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3D34B8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8</w:t>
            </w:r>
          </w:p>
        </w:tc>
      </w:tr>
      <w:tr w:rsidR="00067F01" w14:paraId="0BFACA5D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7A8A62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4</w:t>
            </w:r>
          </w:p>
        </w:tc>
      </w:tr>
      <w:tr w:rsidR="00067F01" w14:paraId="2B76DEBB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F31FAF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0CA5C222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A4B7A7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1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0</w:t>
            </w:r>
          </w:p>
        </w:tc>
      </w:tr>
      <w:tr w:rsidR="00067F01" w14:paraId="225839DA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E154DD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</w:p>
        </w:tc>
      </w:tr>
      <w:tr w:rsidR="00067F01" w14:paraId="59C6BE6F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DB026A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2</w:t>
            </w:r>
          </w:p>
        </w:tc>
      </w:tr>
      <w:tr w:rsidR="00067F01" w14:paraId="532B4142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884A14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lastRenderedPageBreak/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7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9</w:t>
            </w:r>
          </w:p>
        </w:tc>
      </w:tr>
      <w:tr w:rsidR="00067F01" w14:paraId="0FC89A92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D736A7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5</w:t>
            </w:r>
          </w:p>
        </w:tc>
      </w:tr>
      <w:tr w:rsidR="00067F01" w14:paraId="7FF1C40F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DDE9B1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1</w:t>
            </w:r>
          </w:p>
        </w:tc>
      </w:tr>
      <w:tr w:rsidR="00067F01" w14:paraId="5E6323F0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8FB5E7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26BC2C5A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C66970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4</w:t>
            </w:r>
          </w:p>
        </w:tc>
      </w:tr>
      <w:tr w:rsidR="00067F01" w14:paraId="03D7044B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BFE3F8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1</w:t>
            </w:r>
          </w:p>
        </w:tc>
      </w:tr>
      <w:tr w:rsidR="00067F01" w14:paraId="3FD34CC6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ACC6F3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0</w:t>
            </w:r>
          </w:p>
        </w:tc>
      </w:tr>
      <w:tr w:rsidR="00067F01" w14:paraId="19185758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8351FF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7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4</w:t>
            </w:r>
          </w:p>
        </w:tc>
      </w:tr>
      <w:tr w:rsidR="00067F01" w14:paraId="63D04794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5DB942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2</w:t>
            </w:r>
          </w:p>
        </w:tc>
      </w:tr>
      <w:tr w:rsidR="00067F01" w14:paraId="4AA89EA1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856F2A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9</w:t>
            </w:r>
          </w:p>
        </w:tc>
      </w:tr>
      <w:tr w:rsidR="00067F01" w14:paraId="71BF8769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1DA60C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23B89E89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BBAAE2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3</w:t>
            </w:r>
          </w:p>
        </w:tc>
      </w:tr>
      <w:tr w:rsidR="00067F01" w14:paraId="2108CE1A" w14:textId="77777777" w:rsidTr="00354308">
        <w:trPr>
          <w:trHeight w:val="265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CA6AB5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1</w:t>
            </w:r>
          </w:p>
        </w:tc>
      </w:tr>
      <w:tr w:rsidR="00067F01" w14:paraId="0B95C514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9D781A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</w:p>
        </w:tc>
      </w:tr>
      <w:tr w:rsidR="00067F01" w14:paraId="6B1518E6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BB648D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7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0</w:t>
            </w:r>
          </w:p>
        </w:tc>
      </w:tr>
      <w:tr w:rsidR="00067F01" w14:paraId="13884C2D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369239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33</w:t>
            </w:r>
          </w:p>
        </w:tc>
      </w:tr>
      <w:tr w:rsidR="00067F01" w14:paraId="016C6370" w14:textId="77777777" w:rsidTr="00354308">
        <w:trPr>
          <w:trHeight w:val="253"/>
        </w:trPr>
        <w:tc>
          <w:tcPr>
            <w:tcW w:w="52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EDF23C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7</w:t>
            </w:r>
          </w:p>
        </w:tc>
      </w:tr>
    </w:tbl>
    <w:p w14:paraId="362F6095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52990401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</w:rPr>
      </w:pPr>
    </w:p>
    <w:p w14:paraId="533B716E" w14:textId="219BBAAC" w:rsidR="00067F01" w:rsidRDefault="00D950D6" w:rsidP="00067F01">
      <w:pPr>
        <w:spacing w:after="0" w:line="240" w:lineRule="auto"/>
      </w:pPr>
      <w:bookmarkStart w:id="6" w:name="_Hlk24308037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bookmarkStart w:id="7" w:name="_GoBack"/>
      <w:bookmarkEnd w:id="7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VM+VPL 72h </w:t>
      </w:r>
      <w:bookmarkEnd w:id="6"/>
      <w:r w:rsidR="00067F01">
        <w:rPr>
          <w:rFonts w:ascii="Times New Roman" w:hAnsi="Times New Roman" w:cs="Times New Roman"/>
          <w:b/>
          <w:color w:val="000000"/>
          <w:sz w:val="24"/>
          <w:szCs w:val="24"/>
        </w:rPr>
        <w:t>W2</w:t>
      </w:r>
    </w:p>
    <w:p w14:paraId="2A7B6559" w14:textId="77777777" w:rsidR="00067F01" w:rsidRDefault="00067F01" w:rsidP="00067F0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231"/>
      </w:tblGrid>
      <w:tr w:rsidR="00067F01" w:rsidRPr="00D950D6" w14:paraId="25F3891E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AEBDFBF" w14:textId="77777777" w:rsidR="00067F01" w:rsidRPr="001A13C6" w:rsidRDefault="00067F01" w:rsidP="00354308">
            <w:pPr>
              <w:spacing w:after="0" w:line="240" w:lineRule="auto"/>
              <w:rPr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Dose IVM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Dose VPL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Effect (f</w:t>
            </w:r>
            <w:r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a</w:t>
            </w:r>
            <w:r>
              <w:rPr>
                <w:rFonts w:ascii="Times New Roman" w:hAnsi="Times New Roman" w:cs="Times New Roman"/>
                <w:b/>
                <w:lang w:val="it-IT"/>
              </w:rPr>
              <w:t>)</w:t>
            </w:r>
            <w:r>
              <w:rPr>
                <w:rFonts w:ascii="Times New Roman" w:hAnsi="Times New Roman" w:cs="Times New Roman"/>
                <w:b/>
                <w:lang w:val="it-IT"/>
              </w:rPr>
              <w:tab/>
              <w:t>CI</w:t>
            </w:r>
          </w:p>
        </w:tc>
      </w:tr>
      <w:tr w:rsidR="00067F01" w14:paraId="4D4D0D9B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ADFF88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µM)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1B68C385" w14:textId="77777777" w:rsidTr="00354308">
        <w:trPr>
          <w:trHeight w:val="275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00FDB9C" w14:textId="77777777" w:rsidR="00067F01" w:rsidRDefault="00067F01" w:rsidP="0035430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67F01" w14:paraId="299C647A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D21829C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2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0</w:t>
            </w:r>
          </w:p>
        </w:tc>
      </w:tr>
      <w:tr w:rsidR="00067F01" w14:paraId="51913A20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FC772EF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</w:p>
        </w:tc>
      </w:tr>
      <w:tr w:rsidR="00067F01" w14:paraId="1B5EF98E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B6FCED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8</w:t>
            </w:r>
          </w:p>
        </w:tc>
      </w:tr>
      <w:tr w:rsidR="00067F01" w14:paraId="66C7882F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598823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7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2</w:t>
            </w:r>
          </w:p>
        </w:tc>
      </w:tr>
      <w:tr w:rsidR="00067F01" w14:paraId="6507BCFB" w14:textId="77777777" w:rsidTr="00354308">
        <w:trPr>
          <w:trHeight w:val="275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FC072FB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7</w:t>
            </w:r>
          </w:p>
        </w:tc>
      </w:tr>
      <w:tr w:rsidR="00067F01" w14:paraId="4952B32D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4E9D30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66</w:t>
            </w:r>
          </w:p>
        </w:tc>
      </w:tr>
      <w:tr w:rsidR="00067F01" w14:paraId="06D7C61D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4B09F31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5E8DD789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ED7F99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2</w:t>
            </w:r>
          </w:p>
        </w:tc>
      </w:tr>
      <w:tr w:rsidR="00067F01" w14:paraId="4C669471" w14:textId="77777777" w:rsidTr="00354308">
        <w:trPr>
          <w:trHeight w:val="275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29294E4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4</w:t>
            </w:r>
          </w:p>
        </w:tc>
      </w:tr>
      <w:tr w:rsidR="00067F01" w14:paraId="058D235A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65993F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6</w:t>
            </w:r>
          </w:p>
        </w:tc>
      </w:tr>
      <w:tr w:rsidR="00067F01" w14:paraId="00618B8D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291D9E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7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3</w:t>
            </w:r>
          </w:p>
        </w:tc>
      </w:tr>
      <w:tr w:rsidR="00067F01" w14:paraId="0121AB93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93353C6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73</w:t>
            </w:r>
          </w:p>
        </w:tc>
      </w:tr>
      <w:tr w:rsidR="00067F01" w14:paraId="738EED77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3BFE3B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22</w:t>
            </w:r>
          </w:p>
        </w:tc>
      </w:tr>
      <w:tr w:rsidR="00067F01" w14:paraId="1D5D5DBD" w14:textId="77777777" w:rsidTr="00354308">
        <w:trPr>
          <w:trHeight w:val="275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D38F6B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72BF7640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1E1E94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3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6</w:t>
            </w:r>
          </w:p>
        </w:tc>
      </w:tr>
      <w:tr w:rsidR="00067F01" w14:paraId="464BF633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628623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5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</w:p>
        </w:tc>
      </w:tr>
      <w:tr w:rsidR="00067F01" w14:paraId="4C467689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B30DACA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9</w:t>
            </w:r>
          </w:p>
        </w:tc>
      </w:tr>
      <w:tr w:rsidR="00067F01" w14:paraId="5E85450C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463E490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7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03</w:t>
            </w:r>
          </w:p>
        </w:tc>
      </w:tr>
      <w:tr w:rsidR="00067F01" w14:paraId="3439D332" w14:textId="77777777" w:rsidTr="00354308">
        <w:trPr>
          <w:trHeight w:val="275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9B6C895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53</w:t>
            </w:r>
          </w:p>
        </w:tc>
      </w:tr>
      <w:tr w:rsidR="00067F01" w14:paraId="161056A4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968018D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4</w:t>
            </w:r>
          </w:p>
        </w:tc>
      </w:tr>
      <w:tr w:rsidR="00067F01" w14:paraId="0E63A584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BD891F2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067F01" w14:paraId="432AA7C0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FD18010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4</w:t>
            </w:r>
          </w:p>
        </w:tc>
      </w:tr>
      <w:tr w:rsidR="00067F01" w14:paraId="78BE5EDF" w14:textId="77777777" w:rsidTr="00354308">
        <w:trPr>
          <w:trHeight w:val="275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6724498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69</w:t>
            </w:r>
          </w:p>
        </w:tc>
      </w:tr>
      <w:tr w:rsidR="00067F01" w14:paraId="574A9867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3A4A812E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8</w:t>
            </w:r>
          </w:p>
        </w:tc>
      </w:tr>
      <w:tr w:rsidR="00067F01" w14:paraId="2BE5682D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3C58753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7,5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7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9</w:t>
            </w:r>
          </w:p>
        </w:tc>
      </w:tr>
      <w:tr w:rsidR="00067F01" w14:paraId="428FB250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ADA44D7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5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8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,12</w:t>
            </w:r>
          </w:p>
        </w:tc>
      </w:tr>
      <w:tr w:rsidR="00067F01" w14:paraId="4B584287" w14:textId="77777777" w:rsidTr="00354308">
        <w:trPr>
          <w:trHeight w:val="263"/>
        </w:trPr>
        <w:tc>
          <w:tcPr>
            <w:tcW w:w="5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DB88879" w14:textId="77777777" w:rsidR="00067F01" w:rsidRDefault="00067F01" w:rsidP="00354308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1,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0,0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0,92</w:t>
            </w:r>
          </w:p>
        </w:tc>
      </w:tr>
    </w:tbl>
    <w:p w14:paraId="7D3200BF" w14:textId="77777777" w:rsidR="008B6517" w:rsidRDefault="008B6517"/>
    <w:sectPr w:rsidR="008B6517" w:rsidSect="000031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charset w:val="01"/>
    <w:family w:val="auto"/>
    <w:pitch w:val="variable"/>
  </w:font>
  <w:font w:name="Lohit Devanagari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C03"/>
    <w:rsid w:val="000031D0"/>
    <w:rsid w:val="00067F01"/>
    <w:rsid w:val="00535C03"/>
    <w:rsid w:val="008B6517"/>
    <w:rsid w:val="00D9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78C21"/>
  <w15:chartTrackingRefBased/>
  <w15:docId w15:val="{BD075BEC-BE09-4E55-BE3B-F40E1E37C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67F01"/>
    <w:pPr>
      <w:suppressAutoHyphens/>
      <w:spacing w:line="254" w:lineRule="auto"/>
    </w:pPr>
    <w:rPr>
      <w:rFonts w:ascii="Calibri" w:eastAsia="Calibri" w:hAnsi="Calibri" w:cs="Arial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rsid w:val="00067F01"/>
    <w:rPr>
      <w:rFonts w:ascii="Symbol" w:hAnsi="Symbol" w:cs="Symbol" w:hint="default"/>
    </w:rPr>
  </w:style>
  <w:style w:type="character" w:customStyle="1" w:styleId="WW8Num2z0">
    <w:name w:val="WW8Num2z0"/>
    <w:rsid w:val="00067F01"/>
  </w:style>
  <w:style w:type="character" w:customStyle="1" w:styleId="WW8Num2z1">
    <w:name w:val="WW8Num2z1"/>
    <w:rsid w:val="00067F01"/>
  </w:style>
  <w:style w:type="character" w:customStyle="1" w:styleId="WW8Num2z2">
    <w:name w:val="WW8Num2z2"/>
    <w:rsid w:val="00067F01"/>
  </w:style>
  <w:style w:type="character" w:customStyle="1" w:styleId="WW8Num2z3">
    <w:name w:val="WW8Num2z3"/>
    <w:rsid w:val="00067F01"/>
  </w:style>
  <w:style w:type="character" w:customStyle="1" w:styleId="WW8Num2z4">
    <w:name w:val="WW8Num2z4"/>
    <w:rsid w:val="00067F01"/>
  </w:style>
  <w:style w:type="character" w:customStyle="1" w:styleId="WW8Num2z5">
    <w:name w:val="WW8Num2z5"/>
    <w:rsid w:val="00067F01"/>
  </w:style>
  <w:style w:type="character" w:customStyle="1" w:styleId="WW8Num2z6">
    <w:name w:val="WW8Num2z6"/>
    <w:rsid w:val="00067F01"/>
  </w:style>
  <w:style w:type="character" w:customStyle="1" w:styleId="WW8Num2z7">
    <w:name w:val="WW8Num2z7"/>
    <w:rsid w:val="00067F01"/>
  </w:style>
  <w:style w:type="character" w:customStyle="1" w:styleId="WW8Num2z8">
    <w:name w:val="WW8Num2z8"/>
    <w:rsid w:val="00067F01"/>
  </w:style>
  <w:style w:type="character" w:customStyle="1" w:styleId="Carpredefinitoparagrafo2">
    <w:name w:val="Car. predefinito paragrafo2"/>
    <w:rsid w:val="00067F01"/>
  </w:style>
  <w:style w:type="character" w:customStyle="1" w:styleId="WW8Num1z1">
    <w:name w:val="WW8Num1z1"/>
    <w:rsid w:val="00067F01"/>
    <w:rPr>
      <w:rFonts w:ascii="Courier New" w:hAnsi="Courier New" w:cs="Courier New" w:hint="default"/>
    </w:rPr>
  </w:style>
  <w:style w:type="character" w:customStyle="1" w:styleId="WW8Num1z2">
    <w:name w:val="WW8Num1z2"/>
    <w:rsid w:val="00067F01"/>
    <w:rPr>
      <w:rFonts w:ascii="Wingdings" w:hAnsi="Wingdings" w:cs="Wingdings" w:hint="default"/>
    </w:rPr>
  </w:style>
  <w:style w:type="character" w:customStyle="1" w:styleId="Carpredefinitoparagrafo1">
    <w:name w:val="Car. predefinito paragrafo1"/>
    <w:rsid w:val="00067F01"/>
  </w:style>
  <w:style w:type="character" w:customStyle="1" w:styleId="Rimandocommento1">
    <w:name w:val="Rimando commento1"/>
    <w:rsid w:val="00067F01"/>
    <w:rPr>
      <w:sz w:val="16"/>
      <w:szCs w:val="16"/>
    </w:rPr>
  </w:style>
  <w:style w:type="character" w:customStyle="1" w:styleId="TestocommentoCarattere">
    <w:name w:val="Testo commento Carattere"/>
    <w:uiPriority w:val="99"/>
    <w:rsid w:val="00067F01"/>
    <w:rPr>
      <w:sz w:val="20"/>
      <w:szCs w:val="20"/>
    </w:rPr>
  </w:style>
  <w:style w:type="character" w:customStyle="1" w:styleId="TestofumettoCarattere">
    <w:name w:val="Testo fumetto Carattere"/>
    <w:uiPriority w:val="99"/>
    <w:rsid w:val="00067F01"/>
    <w:rPr>
      <w:rFonts w:ascii="Segoe UI" w:hAnsi="Segoe UI" w:cs="Segoe UI"/>
      <w:sz w:val="18"/>
      <w:szCs w:val="18"/>
    </w:rPr>
  </w:style>
  <w:style w:type="character" w:customStyle="1" w:styleId="SoggettocommentoCarattere">
    <w:name w:val="Soggetto commento Carattere"/>
    <w:rsid w:val="00067F01"/>
    <w:rPr>
      <w:b/>
      <w:bCs/>
      <w:sz w:val="20"/>
      <w:szCs w:val="20"/>
    </w:rPr>
  </w:style>
  <w:style w:type="character" w:customStyle="1" w:styleId="Rimandocommento2">
    <w:name w:val="Rimando commento2"/>
    <w:rsid w:val="00067F01"/>
    <w:rPr>
      <w:sz w:val="16"/>
      <w:szCs w:val="16"/>
    </w:rPr>
  </w:style>
  <w:style w:type="character" w:customStyle="1" w:styleId="TestocommentoCarattere1">
    <w:name w:val="Testo commento Carattere1"/>
    <w:uiPriority w:val="99"/>
    <w:rsid w:val="00067F01"/>
    <w:rPr>
      <w:rFonts w:ascii="Calibri" w:eastAsia="Calibri" w:hAnsi="Calibri" w:cs="Calibri"/>
      <w:lang w:eastAsia="zh-CN"/>
    </w:rPr>
  </w:style>
  <w:style w:type="paragraph" w:customStyle="1" w:styleId="Heading">
    <w:name w:val="Heading"/>
    <w:basedOn w:val="Normale"/>
    <w:next w:val="Corpotesto"/>
    <w:rsid w:val="00067F01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otesto">
    <w:name w:val="Body Text"/>
    <w:basedOn w:val="Normale"/>
    <w:link w:val="CorpotestoCarattere"/>
    <w:rsid w:val="00067F01"/>
    <w:pPr>
      <w:spacing w:after="140" w:line="276" w:lineRule="auto"/>
    </w:pPr>
  </w:style>
  <w:style w:type="character" w:customStyle="1" w:styleId="CorpotestoCarattere">
    <w:name w:val="Corpo testo Carattere"/>
    <w:basedOn w:val="Carpredefinitoparagrafo"/>
    <w:link w:val="Corpotesto"/>
    <w:rsid w:val="00067F01"/>
    <w:rPr>
      <w:rFonts w:ascii="Calibri" w:eastAsia="Calibri" w:hAnsi="Calibri" w:cs="Arial"/>
      <w:lang w:eastAsia="zh-CN"/>
    </w:rPr>
  </w:style>
  <w:style w:type="paragraph" w:styleId="Elenco">
    <w:name w:val="List"/>
    <w:basedOn w:val="Corpotesto"/>
    <w:rsid w:val="00067F01"/>
    <w:rPr>
      <w:rFonts w:cs="Lohit Devanagari"/>
    </w:rPr>
  </w:style>
  <w:style w:type="paragraph" w:styleId="Didascalia">
    <w:name w:val="caption"/>
    <w:basedOn w:val="Normale"/>
    <w:qFormat/>
    <w:rsid w:val="00067F01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rsid w:val="00067F01"/>
    <w:pPr>
      <w:suppressLineNumbers/>
    </w:pPr>
    <w:rPr>
      <w:rFonts w:cs="Lohit Devanagari"/>
    </w:rPr>
  </w:style>
  <w:style w:type="paragraph" w:customStyle="1" w:styleId="Didascalia1">
    <w:name w:val="Didascalia1"/>
    <w:basedOn w:val="Normale"/>
    <w:rsid w:val="00067F01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Testocommento1">
    <w:name w:val="Testo commento1"/>
    <w:basedOn w:val="Normale"/>
    <w:rsid w:val="00067F01"/>
    <w:pPr>
      <w:spacing w:line="240" w:lineRule="auto"/>
    </w:pPr>
    <w:rPr>
      <w:sz w:val="20"/>
      <w:szCs w:val="20"/>
    </w:rPr>
  </w:style>
  <w:style w:type="paragraph" w:styleId="Paragrafoelenco">
    <w:name w:val="List Paragraph"/>
    <w:basedOn w:val="Normale"/>
    <w:qFormat/>
    <w:rsid w:val="00067F01"/>
    <w:pPr>
      <w:ind w:left="720"/>
      <w:contextualSpacing/>
    </w:pPr>
  </w:style>
  <w:style w:type="paragraph" w:styleId="Testofumetto">
    <w:name w:val="Balloon Text"/>
    <w:basedOn w:val="Normale"/>
    <w:link w:val="TestofumettoCarattere1"/>
    <w:uiPriority w:val="99"/>
    <w:rsid w:val="00067F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1">
    <w:name w:val="Testo fumetto Carattere1"/>
    <w:basedOn w:val="Carpredefinitoparagrafo"/>
    <w:link w:val="Testofumetto"/>
    <w:uiPriority w:val="99"/>
    <w:rsid w:val="00067F01"/>
    <w:rPr>
      <w:rFonts w:ascii="Segoe UI" w:eastAsia="Calibri" w:hAnsi="Segoe UI" w:cs="Segoe UI"/>
      <w:sz w:val="18"/>
      <w:szCs w:val="18"/>
      <w:lang w:eastAsia="zh-CN"/>
    </w:rPr>
  </w:style>
  <w:style w:type="paragraph" w:customStyle="1" w:styleId="Default">
    <w:name w:val="Default"/>
    <w:rsid w:val="00067F01"/>
    <w:pPr>
      <w:suppressAutoHyphens/>
      <w:autoSpaceDE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zh-CN"/>
    </w:rPr>
  </w:style>
  <w:style w:type="paragraph" w:styleId="Testocommento">
    <w:name w:val="annotation text"/>
    <w:basedOn w:val="Normale"/>
    <w:link w:val="TestocommentoCarattere2"/>
    <w:uiPriority w:val="99"/>
    <w:semiHidden/>
    <w:unhideWhenUsed/>
    <w:rsid w:val="00067F01"/>
    <w:pPr>
      <w:spacing w:line="240" w:lineRule="auto"/>
    </w:pPr>
    <w:rPr>
      <w:sz w:val="20"/>
      <w:szCs w:val="20"/>
    </w:rPr>
  </w:style>
  <w:style w:type="character" w:customStyle="1" w:styleId="TestocommentoCarattere2">
    <w:name w:val="Testo commento Carattere2"/>
    <w:basedOn w:val="Carpredefinitoparagrafo"/>
    <w:link w:val="Testocommento"/>
    <w:uiPriority w:val="99"/>
    <w:semiHidden/>
    <w:rsid w:val="00067F01"/>
    <w:rPr>
      <w:rFonts w:ascii="Calibri" w:eastAsia="Calibri" w:hAnsi="Calibri" w:cs="Arial"/>
      <w:sz w:val="20"/>
      <w:szCs w:val="20"/>
      <w:lang w:eastAsia="zh-CN"/>
    </w:rPr>
  </w:style>
  <w:style w:type="paragraph" w:styleId="Soggettocommento">
    <w:name w:val="annotation subject"/>
    <w:basedOn w:val="Testocommento1"/>
    <w:next w:val="Testocommento1"/>
    <w:link w:val="SoggettocommentoCarattere1"/>
    <w:rsid w:val="00067F01"/>
    <w:rPr>
      <w:b/>
      <w:bCs/>
    </w:rPr>
  </w:style>
  <w:style w:type="character" w:customStyle="1" w:styleId="SoggettocommentoCarattere1">
    <w:name w:val="Soggetto commento Carattere1"/>
    <w:basedOn w:val="TestocommentoCarattere2"/>
    <w:link w:val="Soggettocommento"/>
    <w:rsid w:val="00067F01"/>
    <w:rPr>
      <w:rFonts w:ascii="Calibri" w:eastAsia="Calibri" w:hAnsi="Calibri" w:cs="Arial"/>
      <w:b/>
      <w:bCs/>
      <w:sz w:val="20"/>
      <w:szCs w:val="20"/>
      <w:lang w:eastAsia="zh-CN"/>
    </w:rPr>
  </w:style>
  <w:style w:type="paragraph" w:customStyle="1" w:styleId="TableContents">
    <w:name w:val="Table Contents"/>
    <w:basedOn w:val="Normale"/>
    <w:rsid w:val="00067F01"/>
    <w:pPr>
      <w:suppressLineNumbers/>
    </w:pPr>
  </w:style>
  <w:style w:type="paragraph" w:customStyle="1" w:styleId="TableHeading">
    <w:name w:val="Table Heading"/>
    <w:basedOn w:val="TableContents"/>
    <w:rsid w:val="00067F01"/>
    <w:pPr>
      <w:jc w:val="center"/>
    </w:pPr>
    <w:rPr>
      <w:b/>
      <w:bCs/>
    </w:rPr>
  </w:style>
  <w:style w:type="paragraph" w:customStyle="1" w:styleId="Testocommento2">
    <w:name w:val="Testo commento2"/>
    <w:basedOn w:val="Normale"/>
    <w:rsid w:val="00067F01"/>
    <w:pPr>
      <w:spacing w:line="252" w:lineRule="auto"/>
    </w:pPr>
    <w:rPr>
      <w:rFonts w:cs="Times New Roman"/>
      <w:sz w:val="20"/>
      <w:szCs w:val="20"/>
    </w:rPr>
  </w:style>
  <w:style w:type="paragraph" w:customStyle="1" w:styleId="FrameContents">
    <w:name w:val="Frame Contents"/>
    <w:basedOn w:val="Normale"/>
    <w:rsid w:val="00067F01"/>
  </w:style>
  <w:style w:type="table" w:styleId="Grigliatabella">
    <w:name w:val="Table Grid"/>
    <w:basedOn w:val="Tabellanormale"/>
    <w:uiPriority w:val="39"/>
    <w:rsid w:val="00067F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067F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Rimandocommento">
    <w:name w:val="annotation reference"/>
    <w:uiPriority w:val="99"/>
    <w:semiHidden/>
    <w:unhideWhenUsed/>
    <w:rsid w:val="00067F0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631</Words>
  <Characters>9298</Characters>
  <Application>Microsoft Office Word</Application>
  <DocSecurity>0</DocSecurity>
  <Lines>77</Lines>
  <Paragraphs>21</Paragraphs>
  <ScaleCrop>false</ScaleCrop>
  <Company/>
  <LinksUpToDate>false</LinksUpToDate>
  <CharactersWithSpaces>10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nodari</dc:creator>
  <cp:keywords/>
  <dc:description/>
  <cp:lastModifiedBy>Riccardo nodari</cp:lastModifiedBy>
  <cp:revision>3</cp:revision>
  <dcterms:created xsi:type="dcterms:W3CDTF">2020-01-19T16:13:00Z</dcterms:created>
  <dcterms:modified xsi:type="dcterms:W3CDTF">2020-01-19T16:27:00Z</dcterms:modified>
</cp:coreProperties>
</file>